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39AF1" w14:textId="77777777" w:rsidR="006476D0" w:rsidRPr="00A82B1C" w:rsidRDefault="006476D0" w:rsidP="009E6900">
      <w:pPr>
        <w:pStyle w:val="Flietext0"/>
        <w:shd w:val="clear" w:color="auto" w:fill="auto"/>
        <w:spacing w:after="0" w:line="240" w:lineRule="auto"/>
        <w:ind w:right="40"/>
        <w:jc w:val="center"/>
        <w:rPr>
          <w:b/>
          <w:sz w:val="24"/>
          <w:szCs w:val="24"/>
          <w:lang w:val="en-GB"/>
        </w:rPr>
      </w:pPr>
      <w:r w:rsidRPr="00A82B1C">
        <w:rPr>
          <w:b/>
          <w:sz w:val="24"/>
          <w:szCs w:val="24"/>
          <w:lang w:val="en-GB"/>
        </w:rPr>
        <w:t>Survey Questionnaire</w:t>
      </w:r>
    </w:p>
    <w:p w14:paraId="0ACD0474" w14:textId="77777777" w:rsidR="00AA2A6C" w:rsidRPr="00A82B1C" w:rsidRDefault="00AA2A6C" w:rsidP="00DE3D18">
      <w:pPr>
        <w:jc w:val="both"/>
        <w:rPr>
          <w:rFonts w:ascii="Arial" w:hAnsi="Arial" w:cs="Arial"/>
        </w:rPr>
      </w:pPr>
    </w:p>
    <w:p w14:paraId="763086C4" w14:textId="02BA1179" w:rsidR="000C298B" w:rsidRPr="00A82B1C" w:rsidRDefault="0017752A" w:rsidP="00DE3D18">
      <w:pPr>
        <w:jc w:val="both"/>
        <w:rPr>
          <w:rFonts w:ascii="Arial" w:hAnsi="Arial" w:cs="Arial"/>
          <w:b/>
        </w:rPr>
      </w:pPr>
      <w:r w:rsidRPr="00A82B1C">
        <w:rPr>
          <w:rFonts w:ascii="Arial" w:hAnsi="Arial" w:cs="Arial"/>
          <w:b/>
        </w:rPr>
        <w:t>I.</w:t>
      </w:r>
      <w:r w:rsidR="0046575F" w:rsidRPr="00A82B1C">
        <w:rPr>
          <w:rFonts w:ascii="Arial" w:hAnsi="Arial" w:cs="Arial"/>
          <w:b/>
        </w:rPr>
        <w:t xml:space="preserve"> </w:t>
      </w:r>
      <w:r w:rsidR="000C298B" w:rsidRPr="00A82B1C">
        <w:rPr>
          <w:rFonts w:ascii="Arial" w:hAnsi="Arial" w:cs="Arial"/>
          <w:b/>
        </w:rPr>
        <w:t xml:space="preserve">General information about the medical school and provision of </w:t>
      </w:r>
      <w:proofErr w:type="gramStart"/>
      <w:r w:rsidR="000C298B" w:rsidRPr="00A82B1C">
        <w:rPr>
          <w:rFonts w:ascii="Arial" w:hAnsi="Arial" w:cs="Arial"/>
          <w:b/>
        </w:rPr>
        <w:t>e-learning</w:t>
      </w:r>
      <w:proofErr w:type="gramEnd"/>
    </w:p>
    <w:p w14:paraId="3EAF08FC" w14:textId="77777777" w:rsidR="0017752A" w:rsidRPr="00A82B1C" w:rsidRDefault="0017752A" w:rsidP="00DE3D18">
      <w:pPr>
        <w:jc w:val="both"/>
        <w:rPr>
          <w:rFonts w:ascii="Arial" w:hAnsi="Arial" w:cs="Arial"/>
          <w:b/>
        </w:rPr>
      </w:pPr>
    </w:p>
    <w:p w14:paraId="5BF88815" w14:textId="29C6F2E2" w:rsidR="000C298B" w:rsidRPr="00A82B1C" w:rsidRDefault="000C298B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>What is the nearest number of enlisted students at your medical school</w:t>
      </w:r>
      <w:r w:rsidR="002545A6" w:rsidRPr="00A82B1C">
        <w:rPr>
          <w:rFonts w:ascii="Arial" w:hAnsi="Arial" w:cs="Arial"/>
          <w:sz w:val="24"/>
          <w:szCs w:val="24"/>
          <w:lang w:val="en-GB"/>
        </w:rPr>
        <w:t>?</w:t>
      </w:r>
      <w:r w:rsidR="001010DD" w:rsidRPr="00A82B1C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688973FB" w14:textId="2DAEFA1D" w:rsidR="00E33B1C" w:rsidRPr="00A82B1C" w:rsidRDefault="000C298B" w:rsidP="00C610F5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100 – 500, 500-1500, 1500-3000, 3000-6000, 6000-9000, &gt;9000</w:t>
      </w:r>
    </w:p>
    <w:p w14:paraId="7C3342AA" w14:textId="77777777" w:rsidR="0017752A" w:rsidRPr="00A82B1C" w:rsidRDefault="0017752A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</w:p>
    <w:p w14:paraId="559175D5" w14:textId="373D0F52" w:rsidR="00E33B1C" w:rsidRPr="00A82B1C" w:rsidRDefault="00E33B1C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Do e-learning tools </w:t>
      </w:r>
      <w:r w:rsidR="002545A6" w:rsidRPr="00A82B1C">
        <w:rPr>
          <w:rFonts w:ascii="Arial" w:hAnsi="Arial" w:cs="Arial"/>
          <w:bCs/>
          <w:sz w:val="24"/>
          <w:szCs w:val="24"/>
          <w:lang w:val="en-GB"/>
        </w:rPr>
        <w:t xml:space="preserve">exist </w:t>
      </w:r>
      <w:r w:rsidRPr="00A82B1C">
        <w:rPr>
          <w:rFonts w:ascii="Arial" w:hAnsi="Arial" w:cs="Arial"/>
          <w:bCs/>
          <w:sz w:val="24"/>
          <w:szCs w:val="24"/>
          <w:lang w:val="en-GB"/>
        </w:rPr>
        <w:t>for the education of students at your medical school?</w:t>
      </w:r>
      <w:r w:rsidR="001010DD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86252CE" w14:textId="0C49FED2" w:rsidR="000C298B" w:rsidRPr="00A82B1C" w:rsidRDefault="00E33B1C" w:rsidP="00C610F5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 - predominantly mandatory</w:t>
      </w:r>
      <w:r w:rsidR="00A82B1C">
        <w:rPr>
          <w:rFonts w:ascii="Arial" w:hAnsi="Arial" w:cs="Arial"/>
        </w:rPr>
        <w:t>, Yes - predominantly optional,</w:t>
      </w:r>
      <w:r w:rsidR="002545A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</w:p>
    <w:p w14:paraId="7F0F8E49" w14:textId="77777777" w:rsidR="0017752A" w:rsidRPr="00A82B1C" w:rsidRDefault="0017752A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</w:p>
    <w:p w14:paraId="12D2847A" w14:textId="22B93C40" w:rsidR="000C298B" w:rsidRPr="00A82B1C" w:rsidRDefault="00E33B1C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 w:eastAsia="de-DE"/>
        </w:rPr>
        <w:t>Is there a specific set of recommendations for the application of e-learning by your medical school from the academic board or deanery?</w:t>
      </w:r>
      <w:r w:rsidR="001010DD" w:rsidRPr="00A82B1C">
        <w:rPr>
          <w:rFonts w:ascii="Arial" w:hAnsi="Arial" w:cs="Arial"/>
          <w:bCs/>
          <w:sz w:val="24"/>
          <w:szCs w:val="24"/>
          <w:lang w:val="en-GB" w:eastAsia="de-DE"/>
        </w:rPr>
        <w:t xml:space="preserve"> </w:t>
      </w:r>
    </w:p>
    <w:p w14:paraId="3130FCD6" w14:textId="24DDBC42" w:rsidR="00E33B1C" w:rsidRPr="00A82B1C" w:rsidRDefault="00E33B1C" w:rsidP="00C610F5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Yes/</w:t>
      </w:r>
      <w:r w:rsidR="009673A0" w:rsidRPr="00A82B1C">
        <w:rPr>
          <w:rFonts w:ascii="Arial" w:hAnsi="Arial" w:cs="Arial"/>
          <w:bCs/>
        </w:rPr>
        <w:t xml:space="preserve"> </w:t>
      </w:r>
      <w:r w:rsidRPr="00A82B1C">
        <w:rPr>
          <w:rFonts w:ascii="Arial" w:hAnsi="Arial" w:cs="Arial"/>
          <w:bCs/>
        </w:rPr>
        <w:t>No</w:t>
      </w:r>
      <w:r w:rsidR="003A6C62" w:rsidRPr="00A82B1C">
        <w:rPr>
          <w:rFonts w:ascii="Arial" w:hAnsi="Arial" w:cs="Arial"/>
          <w:bCs/>
        </w:rPr>
        <w:t xml:space="preserve"> </w:t>
      </w:r>
    </w:p>
    <w:p w14:paraId="3F606047" w14:textId="77777777" w:rsidR="0017752A" w:rsidRPr="00A82B1C" w:rsidRDefault="0017752A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bCs/>
          <w:sz w:val="24"/>
          <w:szCs w:val="24"/>
          <w:lang w:val="en-GB" w:eastAsia="de-DE"/>
        </w:rPr>
      </w:pPr>
    </w:p>
    <w:p w14:paraId="6F5A6905" w14:textId="0ED8608A" w:rsidR="00E33B1C" w:rsidRPr="00A82B1C" w:rsidRDefault="00E33B1C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>Is there a certain budget or other funding sources to support the provision of e-learning offerings at your medical school?</w:t>
      </w:r>
      <w:r w:rsidR="001010DD" w:rsidRPr="00A82B1C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FAB0A98" w14:textId="30C899DE" w:rsidR="002C2748" w:rsidRPr="00A82B1C" w:rsidRDefault="00E33B1C" w:rsidP="00C610F5">
      <w:pPr>
        <w:ind w:left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Amount in Euro:</w:t>
      </w:r>
      <w:r w:rsidR="00C610F5" w:rsidRPr="00A82B1C">
        <w:rPr>
          <w:rFonts w:ascii="Arial" w:hAnsi="Arial" w:cs="Arial"/>
        </w:rPr>
        <w:tab/>
      </w:r>
      <w:r w:rsidR="002C2748" w:rsidRPr="00A82B1C">
        <w:rPr>
          <w:rFonts w:ascii="Arial" w:hAnsi="Arial" w:cs="Arial"/>
        </w:rPr>
        <w:t>No budget, €10.000-50.000, €50.000-100.000, €100.000-250.000, €250.000-400.000, more than €400.000, no com</w:t>
      </w:r>
      <w:r w:rsidR="00F50C01" w:rsidRPr="00A82B1C">
        <w:rPr>
          <w:rFonts w:ascii="Arial" w:hAnsi="Arial" w:cs="Arial"/>
        </w:rPr>
        <w:t>m</w:t>
      </w:r>
      <w:r w:rsidR="002C2748" w:rsidRPr="00A82B1C">
        <w:rPr>
          <w:rFonts w:ascii="Arial" w:hAnsi="Arial" w:cs="Arial"/>
        </w:rPr>
        <w:t>ent</w:t>
      </w:r>
      <w:r w:rsidR="003A6C62" w:rsidRPr="00A82B1C">
        <w:rPr>
          <w:rFonts w:ascii="Arial" w:hAnsi="Arial" w:cs="Arial"/>
        </w:rPr>
        <w:t xml:space="preserve"> </w:t>
      </w:r>
    </w:p>
    <w:p w14:paraId="57605963" w14:textId="77777777" w:rsidR="002C2748" w:rsidRPr="00A82B1C" w:rsidRDefault="002C2748" w:rsidP="002C2748">
      <w:pPr>
        <w:pStyle w:val="Listenabsatz"/>
        <w:jc w:val="both"/>
        <w:rPr>
          <w:rFonts w:ascii="Arial" w:hAnsi="Arial" w:cs="Arial"/>
          <w:sz w:val="24"/>
          <w:szCs w:val="24"/>
          <w:lang w:val="en-GB"/>
        </w:rPr>
      </w:pPr>
    </w:p>
    <w:p w14:paraId="55F2FE66" w14:textId="485ECAB2" w:rsidR="00E33B1C" w:rsidRPr="00A82B1C" w:rsidRDefault="00C610F5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a. </w:t>
      </w:r>
      <w:r w:rsidR="00E33B1C" w:rsidRPr="00A82B1C">
        <w:rPr>
          <w:rFonts w:ascii="Arial" w:hAnsi="Arial" w:cs="Arial"/>
          <w:bCs/>
          <w:sz w:val="24"/>
          <w:szCs w:val="24"/>
          <w:lang w:val="en-GB"/>
        </w:rPr>
        <w:t xml:space="preserve">Do </w:t>
      </w:r>
      <w:r w:rsidR="00F50C01" w:rsidRPr="00A82B1C">
        <w:rPr>
          <w:rFonts w:ascii="Arial" w:hAnsi="Arial" w:cs="Arial"/>
          <w:bCs/>
          <w:sz w:val="24"/>
          <w:szCs w:val="24"/>
          <w:lang w:val="en-GB"/>
        </w:rPr>
        <w:t>you</w:t>
      </w:r>
      <w:r w:rsidR="00E33B1C" w:rsidRPr="00A82B1C">
        <w:rPr>
          <w:rFonts w:ascii="Arial" w:hAnsi="Arial" w:cs="Arial"/>
          <w:bCs/>
          <w:sz w:val="24"/>
          <w:szCs w:val="24"/>
          <w:lang w:val="en-GB"/>
        </w:rPr>
        <w:t xml:space="preserve"> stipulate the use of a quality assurance code for your e-learning activities? </w:t>
      </w:r>
    </w:p>
    <w:p w14:paraId="661681C5" w14:textId="698BE5D9" w:rsidR="00E33B1C" w:rsidRPr="00A82B1C" w:rsidRDefault="00E33B1C" w:rsidP="00C610F5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Yes/</w:t>
      </w:r>
      <w:r w:rsidR="009673A0" w:rsidRPr="00A82B1C">
        <w:rPr>
          <w:rFonts w:ascii="Arial" w:hAnsi="Arial" w:cs="Arial"/>
          <w:bCs/>
        </w:rPr>
        <w:t xml:space="preserve"> </w:t>
      </w:r>
      <w:r w:rsidRPr="00A82B1C">
        <w:rPr>
          <w:rFonts w:ascii="Arial" w:hAnsi="Arial" w:cs="Arial"/>
          <w:bCs/>
        </w:rPr>
        <w:t>No</w:t>
      </w:r>
      <w:r w:rsidR="003A6C62" w:rsidRPr="00A82B1C">
        <w:rPr>
          <w:rFonts w:ascii="Arial" w:hAnsi="Arial" w:cs="Arial"/>
          <w:bCs/>
        </w:rPr>
        <w:t xml:space="preserve"> </w:t>
      </w:r>
    </w:p>
    <w:p w14:paraId="087D3FEE" w14:textId="77777777" w:rsidR="00E33B1C" w:rsidRPr="00A82B1C" w:rsidRDefault="00E33B1C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480A4D60" w14:textId="64FFA438" w:rsidR="00E33B1C" w:rsidRPr="00A82B1C" w:rsidRDefault="00C610F5" w:rsidP="0098135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b. </w:t>
      </w:r>
      <w:r w:rsidR="00E33B1C" w:rsidRPr="00A82B1C">
        <w:rPr>
          <w:rFonts w:ascii="Arial" w:hAnsi="Arial" w:cs="Arial"/>
          <w:bCs/>
          <w:sz w:val="24"/>
          <w:szCs w:val="24"/>
          <w:lang w:val="en-GB"/>
        </w:rPr>
        <w:t>If so, are these quality criteria designed to comply with the standards stipulated by the German Medical Association or similar</w:t>
      </w:r>
      <w:r w:rsidR="0095064C" w:rsidRPr="00A82B1C">
        <w:rPr>
          <w:rFonts w:ascii="Arial" w:hAnsi="Arial" w:cs="Arial"/>
          <w:bCs/>
          <w:sz w:val="24"/>
          <w:szCs w:val="24"/>
          <w:lang w:val="en-GB"/>
        </w:rPr>
        <w:t>?</w:t>
      </w:r>
      <w:r w:rsidR="001010DD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E473364" w14:textId="36FDA6AD" w:rsidR="0095064C" w:rsidRPr="00A82B1C" w:rsidRDefault="0095064C" w:rsidP="00C610F5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Yes/</w:t>
      </w:r>
      <w:r w:rsidR="009673A0" w:rsidRPr="00A82B1C">
        <w:rPr>
          <w:rFonts w:ascii="Arial" w:hAnsi="Arial" w:cs="Arial"/>
          <w:bCs/>
        </w:rPr>
        <w:t xml:space="preserve"> </w:t>
      </w:r>
      <w:r w:rsidRPr="00A82B1C">
        <w:rPr>
          <w:rFonts w:ascii="Arial" w:hAnsi="Arial" w:cs="Arial"/>
          <w:bCs/>
        </w:rPr>
        <w:t>No</w:t>
      </w:r>
      <w:r w:rsidR="003A6C62" w:rsidRPr="00A82B1C">
        <w:rPr>
          <w:rFonts w:ascii="Arial" w:hAnsi="Arial" w:cs="Arial"/>
          <w:bCs/>
        </w:rPr>
        <w:t xml:space="preserve"> </w:t>
      </w:r>
    </w:p>
    <w:p w14:paraId="1C8B632A" w14:textId="77777777" w:rsidR="0017752A" w:rsidRPr="00A82B1C" w:rsidRDefault="0017752A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33720EF2" w14:textId="20B9F569" w:rsidR="00F50C01" w:rsidRPr="00A82B1C" w:rsidRDefault="00C610F5" w:rsidP="00C610F5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 xml:space="preserve">c. </w:t>
      </w:r>
      <w:r w:rsidR="001010DD" w:rsidRPr="00A82B1C">
        <w:rPr>
          <w:rFonts w:ascii="Arial" w:hAnsi="Arial" w:cs="Arial"/>
          <w:bCs/>
        </w:rPr>
        <w:t>If no</w:t>
      </w:r>
      <w:r w:rsidR="009D2CC1" w:rsidRPr="00A82B1C">
        <w:rPr>
          <w:rFonts w:ascii="Arial" w:hAnsi="Arial" w:cs="Arial"/>
          <w:bCs/>
        </w:rPr>
        <w:t>t</w:t>
      </w:r>
      <w:r w:rsidR="001010DD" w:rsidRPr="00A82B1C">
        <w:rPr>
          <w:rFonts w:ascii="Arial" w:hAnsi="Arial" w:cs="Arial"/>
          <w:bCs/>
        </w:rPr>
        <w:t xml:space="preserve"> – which </w:t>
      </w:r>
      <w:r w:rsidR="00F50C01" w:rsidRPr="00A82B1C">
        <w:rPr>
          <w:rFonts w:ascii="Arial" w:hAnsi="Arial" w:cs="Arial"/>
          <w:bCs/>
        </w:rPr>
        <w:t xml:space="preserve">other quality criteria do you maybe apply? </w:t>
      </w:r>
      <w:r w:rsidR="00A82B1C" w:rsidRPr="00A82B1C">
        <w:rPr>
          <w:rFonts w:ascii="Arial" w:hAnsi="Arial" w:cs="Arial"/>
          <w:bCs/>
        </w:rPr>
        <w:t>*</w:t>
      </w:r>
    </w:p>
    <w:p w14:paraId="42D7AB68" w14:textId="1D31005F" w:rsidR="00C610F5" w:rsidRPr="00A82B1C" w:rsidRDefault="003A6C62" w:rsidP="00C610F5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Answer</w:t>
      </w:r>
      <w:proofErr w:type="gramStart"/>
      <w:r w:rsidRPr="00A82B1C">
        <w:rPr>
          <w:rFonts w:ascii="Arial" w:hAnsi="Arial" w:cs="Arial"/>
          <w:bCs/>
        </w:rPr>
        <w:t>:_</w:t>
      </w:r>
      <w:proofErr w:type="gramEnd"/>
      <w:r w:rsidRPr="00A82B1C">
        <w:rPr>
          <w:rFonts w:ascii="Arial" w:hAnsi="Arial" w:cs="Arial"/>
          <w:bCs/>
        </w:rPr>
        <w:t>_____</w:t>
      </w:r>
      <w:r w:rsidR="009E6900" w:rsidRPr="00A82B1C">
        <w:rPr>
          <w:rFonts w:ascii="Arial" w:hAnsi="Arial" w:cs="Arial"/>
          <w:bCs/>
        </w:rPr>
        <w:t xml:space="preserve"> </w:t>
      </w:r>
    </w:p>
    <w:p w14:paraId="09086632" w14:textId="77777777" w:rsidR="003A6C62" w:rsidRPr="00A82B1C" w:rsidRDefault="003A6C62" w:rsidP="00C610F5">
      <w:pPr>
        <w:ind w:firstLine="708"/>
        <w:jc w:val="both"/>
        <w:rPr>
          <w:rFonts w:ascii="Arial" w:hAnsi="Arial" w:cs="Arial"/>
          <w:bCs/>
        </w:rPr>
      </w:pPr>
    </w:p>
    <w:p w14:paraId="667EF975" w14:textId="190878F1" w:rsidR="001010DD" w:rsidRPr="00A82B1C" w:rsidRDefault="00C610F5" w:rsidP="00C610F5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 xml:space="preserve">d. </w:t>
      </w:r>
      <w:r w:rsidR="00F50C01" w:rsidRPr="00A82B1C">
        <w:rPr>
          <w:rFonts w:ascii="Arial" w:hAnsi="Arial" w:cs="Arial"/>
          <w:bCs/>
        </w:rPr>
        <w:t xml:space="preserve">If you do not apply any quality criteria – why not? </w:t>
      </w:r>
      <w:r w:rsidR="00A82B1C" w:rsidRPr="00A82B1C">
        <w:rPr>
          <w:rFonts w:ascii="Arial" w:hAnsi="Arial" w:cs="Arial"/>
          <w:bCs/>
        </w:rPr>
        <w:t>*</w:t>
      </w:r>
    </w:p>
    <w:p w14:paraId="1BF9B5AA" w14:textId="0DF3F74F" w:rsidR="0017752A" w:rsidRPr="00A82B1C" w:rsidRDefault="003A6C62" w:rsidP="00C610F5">
      <w:pPr>
        <w:pStyle w:val="Listenabsatz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 Answer</w:t>
      </w:r>
      <w:proofErr w:type="gramStart"/>
      <w:r w:rsidRPr="00A82B1C">
        <w:rPr>
          <w:rFonts w:ascii="Arial" w:hAnsi="Arial" w:cs="Arial"/>
          <w:bCs/>
          <w:sz w:val="24"/>
          <w:szCs w:val="24"/>
          <w:lang w:val="en-GB"/>
        </w:rPr>
        <w:t>:_</w:t>
      </w:r>
      <w:proofErr w:type="gramEnd"/>
      <w:r w:rsidRPr="00A82B1C">
        <w:rPr>
          <w:rFonts w:ascii="Arial" w:hAnsi="Arial" w:cs="Arial"/>
          <w:bCs/>
          <w:sz w:val="24"/>
          <w:szCs w:val="24"/>
          <w:lang w:val="en-GB"/>
        </w:rPr>
        <w:t>_____</w:t>
      </w:r>
      <w:r w:rsidR="009E6900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24538C0" w14:textId="77777777" w:rsidR="003A6C62" w:rsidRPr="00A82B1C" w:rsidRDefault="003A6C62" w:rsidP="00C610F5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2A554768" w14:textId="16CD39A5" w:rsidR="00981350" w:rsidRPr="00A82B1C" w:rsidRDefault="0095064C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>Is there a faculty-wide strategy for increasing the scope and quality of e-learning tools over the coming years in your medical school?</w:t>
      </w:r>
      <w:r w:rsidR="001010DD" w:rsidRPr="00A82B1C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49021C5D" w14:textId="21269A99" w:rsidR="00981350" w:rsidRPr="00A82B1C" w:rsidRDefault="003A6C62" w:rsidP="00981350">
      <w:pPr>
        <w:pStyle w:val="Listenabsatz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Yes/</w:t>
      </w:r>
      <w:r w:rsidR="00A66886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No </w:t>
      </w:r>
    </w:p>
    <w:p w14:paraId="5C21A294" w14:textId="77777777" w:rsidR="003A6C62" w:rsidRPr="00A82B1C" w:rsidRDefault="003A6C62" w:rsidP="0098135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8BD88C3" w14:textId="75146713" w:rsidR="00F50C01" w:rsidRPr="00A82B1C" w:rsidRDefault="00981350" w:rsidP="00981350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 xml:space="preserve">a. </w:t>
      </w:r>
      <w:r w:rsidR="00F50C01" w:rsidRPr="00A82B1C">
        <w:rPr>
          <w:rFonts w:ascii="Arial" w:hAnsi="Arial" w:cs="Arial"/>
          <w:sz w:val="24"/>
          <w:szCs w:val="24"/>
          <w:lang w:val="en-GB"/>
        </w:rPr>
        <w:t xml:space="preserve">How many disciplines at your medical school offer e-learning for the students? </w:t>
      </w:r>
      <w:r w:rsidR="00A82B1C" w:rsidRPr="00A82B1C">
        <w:rPr>
          <w:rFonts w:ascii="Arial" w:hAnsi="Arial" w:cs="Arial"/>
          <w:sz w:val="24"/>
          <w:szCs w:val="24"/>
          <w:lang w:val="en-GB"/>
        </w:rPr>
        <w:t>*</w:t>
      </w:r>
    </w:p>
    <w:p w14:paraId="10A06577" w14:textId="7B584DEB" w:rsidR="00981350" w:rsidRPr="00A82B1C" w:rsidRDefault="00981350" w:rsidP="00981350">
      <w:pPr>
        <w:pStyle w:val="Listenabsatz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Answer</w:t>
      </w:r>
      <w:proofErr w:type="gramStart"/>
      <w:r w:rsidRPr="00A82B1C">
        <w:rPr>
          <w:rFonts w:ascii="Arial" w:hAnsi="Arial" w:cs="Arial"/>
          <w:bCs/>
          <w:sz w:val="24"/>
          <w:szCs w:val="24"/>
          <w:lang w:val="en-GB"/>
        </w:rPr>
        <w:t>:_</w:t>
      </w:r>
      <w:proofErr w:type="gramEnd"/>
      <w:r w:rsidRPr="00A82B1C">
        <w:rPr>
          <w:rFonts w:ascii="Arial" w:hAnsi="Arial" w:cs="Arial"/>
          <w:bCs/>
          <w:sz w:val="24"/>
          <w:szCs w:val="24"/>
          <w:lang w:val="en-GB"/>
        </w:rPr>
        <w:t>_____</w:t>
      </w:r>
      <w:r w:rsidR="003A6C62" w:rsidRPr="00A82B1C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12A46BA1" w14:textId="77777777" w:rsidR="00981350" w:rsidRPr="00A82B1C" w:rsidRDefault="00981350" w:rsidP="0098135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3A34549E" w14:textId="2AC34694" w:rsidR="00F50C01" w:rsidRPr="00A82B1C" w:rsidRDefault="00981350" w:rsidP="00981350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 xml:space="preserve">b. </w:t>
      </w:r>
      <w:r w:rsidR="00F50C01" w:rsidRPr="00A82B1C">
        <w:rPr>
          <w:rFonts w:ascii="Arial" w:hAnsi="Arial" w:cs="Arial"/>
        </w:rPr>
        <w:t>Please name the number of all disciplines at your medical school:</w:t>
      </w:r>
      <w:r w:rsidR="00A82B1C" w:rsidRPr="00A82B1C">
        <w:rPr>
          <w:rFonts w:ascii="Arial" w:hAnsi="Arial" w:cs="Arial"/>
        </w:rPr>
        <w:t xml:space="preserve"> *</w:t>
      </w:r>
    </w:p>
    <w:p w14:paraId="29D94950" w14:textId="1D214A0E" w:rsidR="00981350" w:rsidRPr="00A82B1C" w:rsidRDefault="00981350" w:rsidP="00981350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 xml:space="preserve"> Answer</w:t>
      </w:r>
      <w:proofErr w:type="gramStart"/>
      <w:r w:rsidRPr="00A82B1C">
        <w:rPr>
          <w:rFonts w:ascii="Arial" w:hAnsi="Arial" w:cs="Arial"/>
          <w:bCs/>
        </w:rPr>
        <w:t>:_</w:t>
      </w:r>
      <w:proofErr w:type="gramEnd"/>
      <w:r w:rsidRPr="00A82B1C">
        <w:rPr>
          <w:rFonts w:ascii="Arial" w:hAnsi="Arial" w:cs="Arial"/>
          <w:bCs/>
        </w:rPr>
        <w:t>_____</w:t>
      </w:r>
      <w:r w:rsidR="003A6C62" w:rsidRPr="00A82B1C">
        <w:rPr>
          <w:rFonts w:ascii="Arial" w:hAnsi="Arial" w:cs="Arial"/>
        </w:rPr>
        <w:t xml:space="preserve"> </w:t>
      </w:r>
    </w:p>
    <w:p w14:paraId="7DD2BD85" w14:textId="77777777" w:rsidR="00F50C01" w:rsidRPr="00A82B1C" w:rsidRDefault="00F50C01" w:rsidP="00F50C01">
      <w:pPr>
        <w:jc w:val="both"/>
        <w:rPr>
          <w:rFonts w:ascii="Arial" w:hAnsi="Arial" w:cs="Arial"/>
        </w:rPr>
      </w:pPr>
    </w:p>
    <w:p w14:paraId="52F51DCD" w14:textId="0EA3BA1C" w:rsidR="0095064C" w:rsidRPr="00A82B1C" w:rsidRDefault="0017752A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Which </w:t>
      </w:r>
      <w:r w:rsidRPr="00A82B1C">
        <w:rPr>
          <w:rFonts w:ascii="Arial" w:hAnsi="Arial" w:cs="Arial"/>
          <w:bCs/>
          <w:sz w:val="24"/>
          <w:szCs w:val="24"/>
          <w:lang w:val="en-GB" w:eastAsia="de-DE"/>
        </w:rPr>
        <w:t xml:space="preserve">challenges </w:t>
      </w:r>
      <w:r w:rsidRPr="00A82B1C">
        <w:rPr>
          <w:rFonts w:ascii="Arial" w:hAnsi="Arial" w:cs="Arial"/>
          <w:bCs/>
          <w:sz w:val="24"/>
          <w:szCs w:val="24"/>
          <w:lang w:val="en-GB"/>
        </w:rPr>
        <w:t>do you see in</w:t>
      </w:r>
      <w:r w:rsidRPr="00A82B1C">
        <w:rPr>
          <w:rFonts w:ascii="Arial" w:hAnsi="Arial" w:cs="Arial"/>
          <w:bCs/>
          <w:sz w:val="24"/>
          <w:szCs w:val="24"/>
          <w:lang w:val="en-GB" w:eastAsia="de-DE"/>
        </w:rPr>
        <w:t xml:space="preserve"> the field of e-learning</w:t>
      </w: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 for your medical school in the next years?</w:t>
      </w:r>
      <w:r w:rsidR="00F50C01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08520C9" w14:textId="4CC022C4" w:rsidR="0017752A" w:rsidRPr="00A82B1C" w:rsidRDefault="0017752A" w:rsidP="00981350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Answer</w:t>
      </w:r>
      <w:proofErr w:type="gramStart"/>
      <w:r w:rsidRPr="00A82B1C">
        <w:rPr>
          <w:rFonts w:ascii="Arial" w:hAnsi="Arial" w:cs="Arial"/>
          <w:bCs/>
        </w:rPr>
        <w:t>:_</w:t>
      </w:r>
      <w:proofErr w:type="gramEnd"/>
      <w:r w:rsidRPr="00A82B1C">
        <w:rPr>
          <w:rFonts w:ascii="Arial" w:hAnsi="Arial" w:cs="Arial"/>
          <w:bCs/>
        </w:rPr>
        <w:t>_____</w:t>
      </w:r>
      <w:r w:rsidR="003A6C62" w:rsidRPr="00A82B1C">
        <w:rPr>
          <w:rFonts w:ascii="Arial" w:hAnsi="Arial" w:cs="Arial"/>
          <w:bCs/>
        </w:rPr>
        <w:t xml:space="preserve"> </w:t>
      </w:r>
    </w:p>
    <w:p w14:paraId="2E477FC2" w14:textId="77777777" w:rsidR="0017752A" w:rsidRPr="00A82B1C" w:rsidRDefault="0017752A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07FD0CEC" w14:textId="069C67FB" w:rsidR="0017752A" w:rsidRPr="00A82B1C" w:rsidRDefault="0017752A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Please give in the name of your medical school (optional)</w:t>
      </w:r>
      <w:r w:rsidR="00212DA7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11E56C3D" w14:textId="380C3BF4" w:rsidR="0017752A" w:rsidRPr="00A82B1C" w:rsidRDefault="0017752A" w:rsidP="00DE3D18">
      <w:pPr>
        <w:pStyle w:val="Listenabsatz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Answer: ______</w:t>
      </w:r>
      <w:r w:rsidR="003A6C62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97623F9" w14:textId="77777777" w:rsidR="0017752A" w:rsidRPr="00A82B1C" w:rsidRDefault="0017752A" w:rsidP="00DE3D18">
      <w:pPr>
        <w:pStyle w:val="Listenabsatz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344EC9B2" w14:textId="6B18E117" w:rsidR="0017752A" w:rsidRPr="00A82B1C" w:rsidRDefault="0017752A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lastRenderedPageBreak/>
        <w:t>Please give in your faculty position (optional)</w:t>
      </w:r>
      <w:r w:rsidR="00212DA7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D9C7B05" w14:textId="77777777" w:rsidR="0017752A" w:rsidRPr="00A82B1C" w:rsidRDefault="0017752A" w:rsidP="00981350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Answer: ______</w:t>
      </w:r>
    </w:p>
    <w:p w14:paraId="6BECDFB8" w14:textId="77777777" w:rsidR="00DE3D18" w:rsidRPr="00A82B1C" w:rsidRDefault="00DE3D18" w:rsidP="00DE3D18">
      <w:pPr>
        <w:ind w:left="720" w:firstLine="696"/>
        <w:jc w:val="both"/>
        <w:rPr>
          <w:rFonts w:ascii="Arial" w:hAnsi="Arial" w:cs="Arial"/>
          <w:bCs/>
        </w:rPr>
      </w:pPr>
    </w:p>
    <w:p w14:paraId="072841FE" w14:textId="1D5CE206" w:rsidR="0017752A" w:rsidRPr="00A82B1C" w:rsidRDefault="0017752A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Do you take gender criteria into account when developing e-learning activities?</w:t>
      </w:r>
      <w:r w:rsidR="00212DA7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E785237" w14:textId="610597A0" w:rsidR="0017752A" w:rsidRPr="00A82B1C" w:rsidRDefault="0017752A" w:rsidP="00981350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/</w:t>
      </w:r>
      <w:r w:rsidR="00A6688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  <w:r w:rsidR="003A6C62" w:rsidRPr="00A82B1C">
        <w:rPr>
          <w:rFonts w:ascii="Arial" w:hAnsi="Arial" w:cs="Arial"/>
          <w:bCs/>
        </w:rPr>
        <w:t xml:space="preserve"> </w:t>
      </w:r>
    </w:p>
    <w:p w14:paraId="58F6D083" w14:textId="555AB1EB" w:rsidR="0017752A" w:rsidRPr="00A82B1C" w:rsidRDefault="0017752A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</w:p>
    <w:p w14:paraId="0FAA04D7" w14:textId="3C814579" w:rsidR="0017752A" w:rsidRPr="00A82B1C" w:rsidRDefault="00981350" w:rsidP="00DE3D18">
      <w:pPr>
        <w:pStyle w:val="Listenabsatz"/>
        <w:numPr>
          <w:ilvl w:val="0"/>
          <w:numId w:val="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a. </w:t>
      </w:r>
      <w:r w:rsidR="0017752A" w:rsidRPr="00A82B1C">
        <w:rPr>
          <w:rFonts w:ascii="Arial" w:hAnsi="Arial" w:cs="Arial"/>
          <w:bCs/>
          <w:sz w:val="24"/>
          <w:szCs w:val="24"/>
          <w:lang w:val="en-GB"/>
        </w:rPr>
        <w:t>Do you wish more support from relevant subject societies (GMA/GMDS etc.) and academic institutions or public agencies (DFG/BMBF/State Ministries) for the development of e-learning activities?</w:t>
      </w:r>
    </w:p>
    <w:p w14:paraId="0BC58247" w14:textId="2E96D03C" w:rsidR="00981350" w:rsidRPr="00A82B1C" w:rsidRDefault="0017752A" w:rsidP="00981350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/</w:t>
      </w:r>
      <w:r w:rsidR="00A6688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  <w:r w:rsidR="0045680C" w:rsidRPr="00A82B1C">
        <w:rPr>
          <w:rFonts w:ascii="Arial" w:hAnsi="Arial" w:cs="Arial"/>
        </w:rPr>
        <w:t xml:space="preserve"> </w:t>
      </w:r>
    </w:p>
    <w:p w14:paraId="4652FE2F" w14:textId="77777777" w:rsidR="00981350" w:rsidRPr="00A82B1C" w:rsidRDefault="00981350" w:rsidP="00981350">
      <w:pPr>
        <w:ind w:firstLine="708"/>
        <w:jc w:val="both"/>
        <w:rPr>
          <w:rFonts w:ascii="Arial" w:hAnsi="Arial" w:cs="Arial"/>
          <w:bCs/>
        </w:rPr>
      </w:pPr>
    </w:p>
    <w:p w14:paraId="0B8EA8AD" w14:textId="20776D37" w:rsidR="0045680C" w:rsidRPr="00A82B1C" w:rsidRDefault="00981350" w:rsidP="00981350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 xml:space="preserve">b. If </w:t>
      </w:r>
      <w:r w:rsidR="002545A6" w:rsidRPr="00A82B1C">
        <w:rPr>
          <w:rFonts w:ascii="Arial" w:hAnsi="Arial" w:cs="Arial"/>
        </w:rPr>
        <w:t>yes</w:t>
      </w:r>
      <w:r w:rsidR="0045680C" w:rsidRPr="00A82B1C">
        <w:rPr>
          <w:rFonts w:ascii="Arial" w:hAnsi="Arial" w:cs="Arial"/>
        </w:rPr>
        <w:t xml:space="preserve">, which kind of support would you like to receive? </w:t>
      </w:r>
      <w:r w:rsidR="00A82B1C" w:rsidRPr="00A82B1C">
        <w:rPr>
          <w:rFonts w:ascii="Arial" w:hAnsi="Arial" w:cs="Arial"/>
        </w:rPr>
        <w:t>*</w:t>
      </w:r>
    </w:p>
    <w:p w14:paraId="31FB71BC" w14:textId="77777777" w:rsidR="009D2CC1" w:rsidRPr="00A82B1C" w:rsidRDefault="009D2CC1" w:rsidP="009D2CC1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Answer: ______</w:t>
      </w:r>
    </w:p>
    <w:p w14:paraId="6EDBD2E7" w14:textId="77777777" w:rsidR="000C298B" w:rsidRPr="00A82B1C" w:rsidRDefault="000C298B" w:rsidP="00DE3D18">
      <w:pPr>
        <w:rPr>
          <w:rFonts w:ascii="Arial" w:hAnsi="Arial" w:cs="Arial"/>
        </w:rPr>
      </w:pPr>
    </w:p>
    <w:p w14:paraId="1AAFEE1F" w14:textId="77777777" w:rsidR="00981350" w:rsidRPr="00A82B1C" w:rsidRDefault="00981350" w:rsidP="00DE3D18">
      <w:pPr>
        <w:rPr>
          <w:rFonts w:ascii="Arial" w:hAnsi="Arial" w:cs="Arial"/>
        </w:rPr>
      </w:pPr>
    </w:p>
    <w:p w14:paraId="6A4ECD9C" w14:textId="77777777" w:rsidR="00981350" w:rsidRPr="00A82B1C" w:rsidRDefault="00981350" w:rsidP="00DE3D18">
      <w:pPr>
        <w:rPr>
          <w:rFonts w:ascii="Arial" w:hAnsi="Arial" w:cs="Arial"/>
        </w:rPr>
      </w:pPr>
    </w:p>
    <w:p w14:paraId="0236DD09" w14:textId="4C4609E3" w:rsidR="000C298B" w:rsidRPr="002545A6" w:rsidRDefault="0017752A" w:rsidP="00DE3D18">
      <w:pPr>
        <w:rPr>
          <w:rFonts w:ascii="Arial" w:hAnsi="Arial" w:cs="Arial"/>
          <w:b/>
        </w:rPr>
      </w:pPr>
      <w:r w:rsidRPr="00A82B1C">
        <w:rPr>
          <w:rFonts w:ascii="Arial" w:hAnsi="Arial" w:cs="Arial"/>
          <w:b/>
        </w:rPr>
        <w:t>II.</w:t>
      </w:r>
      <w:r w:rsidR="0046575F" w:rsidRPr="00A82B1C">
        <w:rPr>
          <w:rFonts w:ascii="Arial" w:hAnsi="Arial" w:cs="Arial"/>
          <w:b/>
        </w:rPr>
        <w:t xml:space="preserve"> </w:t>
      </w:r>
      <w:r w:rsidR="000C298B" w:rsidRPr="00A82B1C">
        <w:rPr>
          <w:rFonts w:ascii="Arial" w:hAnsi="Arial" w:cs="Arial"/>
          <w:b/>
        </w:rPr>
        <w:t>Information about the infrastructural conditions of e-</w:t>
      </w:r>
      <w:r w:rsidR="000C298B" w:rsidRPr="002545A6">
        <w:rPr>
          <w:rFonts w:ascii="Arial" w:hAnsi="Arial" w:cs="Arial"/>
          <w:b/>
        </w:rPr>
        <w:t>learning supporting measures</w:t>
      </w:r>
    </w:p>
    <w:p w14:paraId="067A42CF" w14:textId="77777777" w:rsidR="001D049A" w:rsidRPr="002545A6" w:rsidRDefault="001D049A" w:rsidP="00DE3D18">
      <w:pPr>
        <w:rPr>
          <w:rFonts w:ascii="Arial" w:hAnsi="Arial" w:cs="Arial"/>
          <w:b/>
        </w:rPr>
      </w:pPr>
    </w:p>
    <w:p w14:paraId="37556F0A" w14:textId="77777777" w:rsidR="00981350" w:rsidRPr="002545A6" w:rsidRDefault="001D049A" w:rsidP="00981350">
      <w:pPr>
        <w:pStyle w:val="Listenabsatz"/>
        <w:numPr>
          <w:ilvl w:val="0"/>
          <w:numId w:val="14"/>
        </w:numPr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Does your medical school offer</w:t>
      </w:r>
    </w:p>
    <w:p w14:paraId="03D102E0" w14:textId="77777777" w:rsidR="00981350" w:rsidRPr="002545A6" w:rsidRDefault="001D049A" w:rsidP="00981350">
      <w:pPr>
        <w:pStyle w:val="Listenabsatz"/>
        <w:numPr>
          <w:ilvl w:val="1"/>
          <w:numId w:val="14"/>
        </w:numPr>
        <w:rPr>
          <w:rFonts w:ascii="Arial" w:hAnsi="Arial" w:cs="Arial"/>
          <w:bCs/>
          <w:sz w:val="24"/>
          <w:szCs w:val="24"/>
          <w:lang w:val="en-GB"/>
        </w:rPr>
      </w:pP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performance</w:t>
      </w:r>
      <w:proofErr w:type="gramEnd"/>
      <w:r w:rsidRPr="002545A6">
        <w:rPr>
          <w:rFonts w:ascii="Arial" w:hAnsi="Arial" w:cs="Arial"/>
          <w:bCs/>
          <w:sz w:val="24"/>
          <w:szCs w:val="24"/>
          <w:lang w:val="en-GB"/>
        </w:rPr>
        <w:t>-orientated financial rewards (LOM)?</w:t>
      </w:r>
      <w:r w:rsidR="00C610F5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085D127" w14:textId="4B140F2F" w:rsidR="00981350" w:rsidRPr="002545A6" w:rsidRDefault="00981350" w:rsidP="00981350">
      <w:pPr>
        <w:pStyle w:val="Listenabsatz"/>
        <w:ind w:left="1440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Yes/</w:t>
      </w:r>
      <w:r w:rsidR="00A66886">
        <w:rPr>
          <w:rFonts w:ascii="Arial" w:hAnsi="Arial" w:cs="Arial"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sz w:val="24"/>
          <w:szCs w:val="24"/>
          <w:lang w:val="en-GB"/>
        </w:rPr>
        <w:t xml:space="preserve">No </w:t>
      </w:r>
    </w:p>
    <w:p w14:paraId="4FEC1443" w14:textId="77777777" w:rsidR="00981350" w:rsidRPr="002545A6" w:rsidRDefault="00981350" w:rsidP="00981350">
      <w:pPr>
        <w:pStyle w:val="Listenabsatz"/>
        <w:ind w:left="1440"/>
        <w:rPr>
          <w:rFonts w:ascii="Arial" w:hAnsi="Arial" w:cs="Arial"/>
          <w:bCs/>
          <w:sz w:val="24"/>
          <w:szCs w:val="24"/>
          <w:lang w:val="en-GB"/>
        </w:rPr>
      </w:pPr>
    </w:p>
    <w:p w14:paraId="32C89140" w14:textId="77777777" w:rsidR="00981350" w:rsidRPr="002545A6" w:rsidRDefault="001D049A" w:rsidP="00981350">
      <w:pPr>
        <w:pStyle w:val="Listenabsatz"/>
        <w:numPr>
          <w:ilvl w:val="1"/>
          <w:numId w:val="14"/>
        </w:numPr>
        <w:rPr>
          <w:rFonts w:ascii="Arial" w:hAnsi="Arial" w:cs="Arial"/>
          <w:bCs/>
          <w:sz w:val="24"/>
          <w:szCs w:val="24"/>
          <w:lang w:val="en-GB"/>
        </w:rPr>
      </w:pP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specific</w:t>
      </w:r>
      <w:proofErr w:type="gramEnd"/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 LOM for teaching?</w:t>
      </w:r>
      <w:r w:rsidR="00C610F5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173DE8E4" w14:textId="79BFB873" w:rsidR="00981350" w:rsidRPr="002545A6" w:rsidRDefault="00981350" w:rsidP="00981350">
      <w:pPr>
        <w:pStyle w:val="Listenabsatz"/>
        <w:ind w:left="1440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Yes/</w:t>
      </w:r>
      <w:r w:rsidR="00A66886">
        <w:rPr>
          <w:rFonts w:ascii="Arial" w:hAnsi="Arial" w:cs="Arial"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sz w:val="24"/>
          <w:szCs w:val="24"/>
          <w:lang w:val="en-GB"/>
        </w:rPr>
        <w:t xml:space="preserve">No </w:t>
      </w:r>
    </w:p>
    <w:p w14:paraId="2ED222DC" w14:textId="77777777" w:rsidR="00981350" w:rsidRPr="002545A6" w:rsidRDefault="00981350" w:rsidP="00981350">
      <w:pPr>
        <w:pStyle w:val="Listenabsatz"/>
        <w:ind w:left="1440"/>
        <w:rPr>
          <w:rFonts w:ascii="Arial" w:hAnsi="Arial" w:cs="Arial"/>
          <w:bCs/>
          <w:sz w:val="24"/>
          <w:szCs w:val="24"/>
          <w:lang w:val="en-GB"/>
        </w:rPr>
      </w:pPr>
    </w:p>
    <w:p w14:paraId="1BA6AC97" w14:textId="77777777" w:rsidR="00981350" w:rsidRPr="002545A6" w:rsidRDefault="001D049A" w:rsidP="00981350">
      <w:pPr>
        <w:pStyle w:val="Listenabsatz"/>
        <w:numPr>
          <w:ilvl w:val="1"/>
          <w:numId w:val="14"/>
        </w:numPr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Is e-learning associated with the award of LOM?</w:t>
      </w:r>
      <w:r w:rsidR="00C610F5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7C207D5F" w14:textId="48B8EF43" w:rsidR="001D049A" w:rsidRPr="002545A6" w:rsidRDefault="00981350" w:rsidP="008F0B4A">
      <w:pPr>
        <w:pStyle w:val="Listenabsatz"/>
        <w:ind w:left="1440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Yes/</w:t>
      </w:r>
      <w:r w:rsidR="00A66886">
        <w:rPr>
          <w:rFonts w:ascii="Arial" w:hAnsi="Arial" w:cs="Arial"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sz w:val="24"/>
          <w:szCs w:val="24"/>
          <w:lang w:val="en-GB"/>
        </w:rPr>
        <w:t xml:space="preserve">No </w:t>
      </w:r>
    </w:p>
    <w:p w14:paraId="7E35E30D" w14:textId="77777777" w:rsidR="008F0B4A" w:rsidRPr="002545A6" w:rsidRDefault="008F0B4A" w:rsidP="008F0B4A">
      <w:pPr>
        <w:pStyle w:val="Listenabsatz"/>
        <w:ind w:left="1440"/>
        <w:rPr>
          <w:rFonts w:ascii="Arial" w:hAnsi="Arial" w:cs="Arial"/>
          <w:bCs/>
          <w:sz w:val="24"/>
          <w:szCs w:val="24"/>
          <w:lang w:val="en-GB"/>
        </w:rPr>
      </w:pPr>
    </w:p>
    <w:p w14:paraId="39025EAE" w14:textId="6647E4FE" w:rsidR="008F0B4A" w:rsidRPr="002545A6" w:rsidRDefault="00FA189A" w:rsidP="008F0B4A">
      <w:pPr>
        <w:pStyle w:val="Listenabsatz"/>
        <w:numPr>
          <w:ilvl w:val="0"/>
          <w:numId w:val="14"/>
        </w:numPr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a. </w:t>
      </w:r>
      <w:r w:rsidR="008F0B4A" w:rsidRPr="002545A6">
        <w:rPr>
          <w:rFonts w:ascii="Arial" w:hAnsi="Arial" w:cs="Arial"/>
          <w:bCs/>
          <w:sz w:val="24"/>
          <w:szCs w:val="24"/>
          <w:lang w:val="en-GB"/>
        </w:rPr>
        <w:t>Do you have permanent staff in your medical school who are employed to deal with e-learning (an e-learning team/department)?</w:t>
      </w:r>
    </w:p>
    <w:p w14:paraId="21861594" w14:textId="6ABF51FB" w:rsidR="008F0B4A" w:rsidRPr="002545A6" w:rsidRDefault="008F0B4A" w:rsidP="008F0B4A">
      <w:pPr>
        <w:pStyle w:val="Listenabsatz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Yes/</w:t>
      </w:r>
      <w:r w:rsidR="00A6688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No </w:t>
      </w:r>
    </w:p>
    <w:p w14:paraId="6F28D0C4" w14:textId="77777777" w:rsidR="00FA189A" w:rsidRPr="002545A6" w:rsidRDefault="00FA189A" w:rsidP="00FA189A">
      <w:pPr>
        <w:pStyle w:val="Listenabsatz"/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</w:p>
    <w:p w14:paraId="1F1390E7" w14:textId="3C12A030" w:rsidR="00FA189A" w:rsidRPr="002545A6" w:rsidRDefault="00FA189A" w:rsidP="00FA189A">
      <w:pPr>
        <w:pStyle w:val="Listenabsatz"/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b. If you do – how many</w:t>
      </w:r>
      <w:r w:rsidR="009D2CC1">
        <w:rPr>
          <w:rFonts w:ascii="Arial" w:hAnsi="Arial" w:cs="Arial"/>
          <w:bCs/>
          <w:sz w:val="24"/>
          <w:szCs w:val="24"/>
          <w:lang w:val="en-GB"/>
        </w:rPr>
        <w:t xml:space="preserve"> staff members do you have</w:t>
      </w:r>
      <w:r w:rsidRPr="002545A6">
        <w:rPr>
          <w:rFonts w:ascii="Arial" w:hAnsi="Arial" w:cs="Arial"/>
          <w:bCs/>
          <w:sz w:val="24"/>
          <w:szCs w:val="24"/>
          <w:lang w:val="en-GB"/>
        </w:rPr>
        <w:t>?</w:t>
      </w:r>
    </w:p>
    <w:p w14:paraId="4CAAA630" w14:textId="54496953" w:rsidR="00FA189A" w:rsidRPr="002545A6" w:rsidRDefault="00FA189A" w:rsidP="00FA189A">
      <w:pPr>
        <w:ind w:firstLine="708"/>
        <w:rPr>
          <w:rFonts w:ascii="Arial" w:hAnsi="Arial" w:cs="Arial"/>
          <w:bCs/>
        </w:rPr>
      </w:pPr>
      <w:r w:rsidRPr="002545A6">
        <w:rPr>
          <w:rFonts w:ascii="Arial" w:hAnsi="Arial" w:cs="Arial"/>
          <w:bCs/>
        </w:rPr>
        <w:t>Number of staff members</w:t>
      </w:r>
      <w:proofErr w:type="gramStart"/>
      <w:r w:rsidRPr="002545A6">
        <w:rPr>
          <w:rFonts w:ascii="Arial" w:hAnsi="Arial" w:cs="Arial"/>
          <w:bCs/>
        </w:rPr>
        <w:t>:_</w:t>
      </w:r>
      <w:proofErr w:type="gramEnd"/>
      <w:r w:rsidRPr="002545A6">
        <w:rPr>
          <w:rFonts w:ascii="Arial" w:hAnsi="Arial" w:cs="Arial"/>
          <w:bCs/>
        </w:rPr>
        <w:t xml:space="preserve">________ </w:t>
      </w:r>
    </w:p>
    <w:p w14:paraId="09182D8C" w14:textId="77777777" w:rsidR="00FA189A" w:rsidRPr="002545A6" w:rsidRDefault="00FA189A" w:rsidP="00FA189A">
      <w:pPr>
        <w:ind w:firstLine="708"/>
        <w:rPr>
          <w:rFonts w:ascii="Arial" w:hAnsi="Arial" w:cs="Arial"/>
          <w:bCs/>
        </w:rPr>
      </w:pPr>
    </w:p>
    <w:p w14:paraId="7F981079" w14:textId="4D562A1A" w:rsidR="00FA189A" w:rsidRPr="002545A6" w:rsidRDefault="00FA189A" w:rsidP="00FA189A">
      <w:pPr>
        <w:ind w:firstLine="708"/>
        <w:rPr>
          <w:rFonts w:ascii="Arial" w:hAnsi="Arial" w:cs="Arial"/>
          <w:bCs/>
        </w:rPr>
      </w:pPr>
      <w:r w:rsidRPr="002545A6">
        <w:rPr>
          <w:rFonts w:ascii="Arial" w:hAnsi="Arial" w:cs="Arial"/>
          <w:bCs/>
        </w:rPr>
        <w:t>c. If appropriate – how many assisting students do you have?</w:t>
      </w:r>
    </w:p>
    <w:p w14:paraId="7D9A1177" w14:textId="31982F79" w:rsidR="00FA189A" w:rsidRPr="002545A6" w:rsidRDefault="00FA189A" w:rsidP="00FA189A">
      <w:pPr>
        <w:ind w:firstLine="708"/>
        <w:rPr>
          <w:rFonts w:ascii="Arial" w:hAnsi="Arial" w:cs="Arial"/>
          <w:bCs/>
        </w:rPr>
      </w:pPr>
      <w:r w:rsidRPr="002545A6">
        <w:rPr>
          <w:rFonts w:ascii="Arial" w:hAnsi="Arial" w:cs="Arial"/>
          <w:bCs/>
        </w:rPr>
        <w:t xml:space="preserve">Number of assisting </w:t>
      </w:r>
      <w:r w:rsidR="002545A6" w:rsidRPr="002545A6">
        <w:rPr>
          <w:rFonts w:ascii="Arial" w:hAnsi="Arial" w:cs="Arial"/>
          <w:bCs/>
        </w:rPr>
        <w:t>students</w:t>
      </w:r>
      <w:proofErr w:type="gramStart"/>
      <w:r w:rsidRPr="002545A6">
        <w:rPr>
          <w:rFonts w:ascii="Arial" w:hAnsi="Arial" w:cs="Arial"/>
          <w:bCs/>
        </w:rPr>
        <w:t>:_</w:t>
      </w:r>
      <w:proofErr w:type="gramEnd"/>
      <w:r w:rsidRPr="002545A6">
        <w:rPr>
          <w:rFonts w:ascii="Arial" w:hAnsi="Arial" w:cs="Arial"/>
          <w:bCs/>
        </w:rPr>
        <w:t xml:space="preserve">__________ </w:t>
      </w:r>
    </w:p>
    <w:p w14:paraId="0A32F7F0" w14:textId="77777777" w:rsidR="008F0B4A" w:rsidRPr="002545A6" w:rsidRDefault="008F0B4A" w:rsidP="008F0B4A">
      <w:pPr>
        <w:pStyle w:val="Listenabsatz"/>
        <w:spacing w:after="0" w:line="240" w:lineRule="auto"/>
        <w:ind w:left="1416"/>
        <w:rPr>
          <w:rFonts w:ascii="Arial" w:hAnsi="Arial" w:cs="Arial"/>
          <w:bCs/>
          <w:sz w:val="24"/>
          <w:szCs w:val="24"/>
          <w:lang w:val="en-GB"/>
        </w:rPr>
      </w:pPr>
    </w:p>
    <w:p w14:paraId="4BA60A8C" w14:textId="1035A979" w:rsidR="008F0B4A" w:rsidRPr="002545A6" w:rsidRDefault="00EB1736" w:rsidP="008F0B4A">
      <w:pPr>
        <w:pStyle w:val="Listenabsatz"/>
        <w:numPr>
          <w:ilvl w:val="0"/>
          <w:numId w:val="14"/>
        </w:numPr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a. </w:t>
      </w:r>
      <w:r w:rsidR="00917FBB" w:rsidRPr="002545A6">
        <w:rPr>
          <w:rFonts w:ascii="Arial" w:hAnsi="Arial" w:cs="Arial"/>
          <w:sz w:val="24"/>
          <w:szCs w:val="24"/>
          <w:lang w:val="en-GB"/>
        </w:rPr>
        <w:t>Do you have a Learning Management System (LMS) at your medical school for providing e-learning offers to your students?</w:t>
      </w:r>
    </w:p>
    <w:p w14:paraId="25BE5845" w14:textId="6780BE80" w:rsidR="00917FBB" w:rsidRPr="002545A6" w:rsidRDefault="00917FBB" w:rsidP="008F0B4A">
      <w:pPr>
        <w:pStyle w:val="Listenabsatz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Yes/ More than one / No</w:t>
      </w:r>
      <w:r w:rsidR="00D848F4" w:rsidRPr="002545A6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124D1F18" w14:textId="2AAC00BC" w:rsidR="00917FBB" w:rsidRPr="002545A6" w:rsidRDefault="00EB1736" w:rsidP="00FA189A">
      <w:pPr>
        <w:ind w:left="708"/>
        <w:rPr>
          <w:rFonts w:ascii="Arial" w:hAnsi="Arial" w:cs="Arial"/>
        </w:rPr>
      </w:pPr>
      <w:r w:rsidRPr="002545A6">
        <w:rPr>
          <w:rFonts w:ascii="Arial" w:hAnsi="Arial" w:cs="Arial"/>
        </w:rPr>
        <w:t xml:space="preserve">b. </w:t>
      </w:r>
      <w:r w:rsidR="00917FBB" w:rsidRPr="002545A6">
        <w:rPr>
          <w:rFonts w:ascii="Arial" w:hAnsi="Arial" w:cs="Arial"/>
        </w:rPr>
        <w:t xml:space="preserve">If </w:t>
      </w:r>
      <w:r w:rsidR="00917FBB" w:rsidRPr="00A82B1C">
        <w:rPr>
          <w:rFonts w:ascii="Arial" w:hAnsi="Arial" w:cs="Arial"/>
        </w:rPr>
        <w:t>you do, what is</w:t>
      </w:r>
      <w:r w:rsidR="002545A6" w:rsidRPr="00A82B1C">
        <w:rPr>
          <w:rFonts w:ascii="Arial" w:hAnsi="Arial" w:cs="Arial"/>
        </w:rPr>
        <w:t>/are</w:t>
      </w:r>
      <w:r w:rsidR="00A82B1C" w:rsidRPr="00A82B1C">
        <w:rPr>
          <w:rFonts w:ascii="Arial" w:hAnsi="Arial" w:cs="Arial"/>
        </w:rPr>
        <w:t xml:space="preserve"> the name/s</w:t>
      </w:r>
      <w:r w:rsidR="00917FBB" w:rsidRPr="00A82B1C">
        <w:rPr>
          <w:rFonts w:ascii="Arial" w:hAnsi="Arial" w:cs="Arial"/>
        </w:rPr>
        <w:t xml:space="preserve"> of the LMS you are using</w:t>
      </w:r>
      <w:r w:rsidR="00CD7D16" w:rsidRPr="00A82B1C">
        <w:rPr>
          <w:rFonts w:ascii="Arial" w:hAnsi="Arial" w:cs="Arial"/>
        </w:rPr>
        <w:t xml:space="preserve"> at</w:t>
      </w:r>
      <w:r w:rsidR="00CD7D16" w:rsidRPr="002545A6">
        <w:rPr>
          <w:rFonts w:ascii="Arial" w:hAnsi="Arial" w:cs="Arial"/>
        </w:rPr>
        <w:t xml:space="preserve"> your medical school</w:t>
      </w:r>
      <w:r w:rsidR="00917FBB" w:rsidRPr="002545A6">
        <w:rPr>
          <w:rFonts w:ascii="Arial" w:hAnsi="Arial" w:cs="Arial"/>
        </w:rPr>
        <w:t>?</w:t>
      </w:r>
    </w:p>
    <w:p w14:paraId="33AE8EE5" w14:textId="3BF864DB" w:rsidR="00917FBB" w:rsidRPr="002545A6" w:rsidRDefault="00917FBB" w:rsidP="00981350">
      <w:pPr>
        <w:ind w:firstLine="708"/>
        <w:rPr>
          <w:rFonts w:ascii="Arial" w:hAnsi="Arial" w:cs="Arial"/>
        </w:rPr>
      </w:pPr>
      <w:r w:rsidRPr="002545A6">
        <w:rPr>
          <w:rFonts w:ascii="Arial" w:hAnsi="Arial" w:cs="Arial"/>
        </w:rPr>
        <w:t>Answer</w:t>
      </w:r>
      <w:proofErr w:type="gramStart"/>
      <w:r w:rsidRPr="002545A6">
        <w:rPr>
          <w:rFonts w:ascii="Arial" w:hAnsi="Arial" w:cs="Arial"/>
        </w:rPr>
        <w:t>:_</w:t>
      </w:r>
      <w:proofErr w:type="gramEnd"/>
      <w:r w:rsidRPr="002545A6">
        <w:rPr>
          <w:rFonts w:ascii="Arial" w:hAnsi="Arial" w:cs="Arial"/>
        </w:rPr>
        <w:t>____</w:t>
      </w:r>
      <w:r w:rsidR="00D848F4" w:rsidRPr="002545A6">
        <w:rPr>
          <w:rFonts w:ascii="Arial" w:hAnsi="Arial" w:cs="Arial"/>
        </w:rPr>
        <w:t xml:space="preserve"> </w:t>
      </w:r>
    </w:p>
    <w:p w14:paraId="79DDCE71" w14:textId="77777777" w:rsidR="00DE3D18" w:rsidRPr="002545A6" w:rsidRDefault="00DE3D18" w:rsidP="00DE3D18">
      <w:pPr>
        <w:pStyle w:val="Listenabsatz"/>
        <w:spacing w:after="0" w:line="240" w:lineRule="auto"/>
        <w:ind w:left="1416"/>
        <w:rPr>
          <w:rFonts w:ascii="Arial" w:hAnsi="Arial" w:cs="Arial"/>
          <w:sz w:val="24"/>
          <w:szCs w:val="24"/>
          <w:lang w:val="en-GB"/>
        </w:rPr>
      </w:pPr>
    </w:p>
    <w:p w14:paraId="4AACC35A" w14:textId="682C1757" w:rsidR="00917FBB" w:rsidRPr="002545A6" w:rsidRDefault="00917FBB" w:rsidP="00DE3D18">
      <w:pPr>
        <w:rPr>
          <w:rFonts w:ascii="Arial" w:hAnsi="Arial" w:cs="Arial"/>
        </w:rPr>
      </w:pPr>
      <w:r w:rsidRPr="002545A6">
        <w:rPr>
          <w:rFonts w:ascii="Arial" w:hAnsi="Arial" w:cs="Arial"/>
        </w:rPr>
        <w:lastRenderedPageBreak/>
        <w:t xml:space="preserve">Various computer programs ease the development of e-learning contents. The following </w:t>
      </w:r>
      <w:r w:rsidR="002545A6">
        <w:rPr>
          <w:rFonts w:ascii="Arial" w:hAnsi="Arial" w:cs="Arial"/>
        </w:rPr>
        <w:t>three</w:t>
      </w:r>
      <w:r w:rsidRPr="002545A6">
        <w:rPr>
          <w:rFonts w:ascii="Arial" w:hAnsi="Arial" w:cs="Arial"/>
        </w:rPr>
        <w:t xml:space="preserve"> questions refer to the use of such kind of software in your institution</w:t>
      </w:r>
      <w:r w:rsidR="00CD7D16" w:rsidRPr="002545A6">
        <w:rPr>
          <w:rFonts w:ascii="Arial" w:hAnsi="Arial" w:cs="Arial"/>
        </w:rPr>
        <w:t>:</w:t>
      </w:r>
    </w:p>
    <w:p w14:paraId="60CF3D91" w14:textId="77777777" w:rsidR="00A878A0" w:rsidRPr="002545A6" w:rsidRDefault="00A878A0" w:rsidP="00DE3D18">
      <w:pPr>
        <w:rPr>
          <w:rFonts w:ascii="Arial" w:hAnsi="Arial" w:cs="Arial"/>
        </w:rPr>
      </w:pPr>
    </w:p>
    <w:p w14:paraId="0979D6C5" w14:textId="1536EA2F" w:rsidR="00CD7D16" w:rsidRPr="002545A6" w:rsidRDefault="00CD7D16" w:rsidP="00FA189A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Which programs do you offer your teachers for the development and creation of e-learning contents?</w:t>
      </w:r>
      <w:r w:rsidR="00686FE2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230F70B" w14:textId="77777777" w:rsidR="00CD7D16" w:rsidRPr="002545A6" w:rsidRDefault="00CD7D16" w:rsidP="00981350">
      <w:pPr>
        <w:ind w:firstLine="708"/>
        <w:rPr>
          <w:rFonts w:ascii="Arial" w:hAnsi="Arial" w:cs="Arial"/>
          <w:bCs/>
        </w:rPr>
      </w:pPr>
      <w:r w:rsidRPr="002545A6">
        <w:rPr>
          <w:rFonts w:ascii="Arial" w:hAnsi="Arial" w:cs="Arial"/>
          <w:bCs/>
        </w:rPr>
        <w:t>Answer</w:t>
      </w:r>
      <w:proofErr w:type="gramStart"/>
      <w:r w:rsidRPr="002545A6">
        <w:rPr>
          <w:rFonts w:ascii="Arial" w:hAnsi="Arial" w:cs="Arial"/>
          <w:bCs/>
        </w:rPr>
        <w:t>:_</w:t>
      </w:r>
      <w:proofErr w:type="gramEnd"/>
      <w:r w:rsidRPr="002545A6">
        <w:rPr>
          <w:rFonts w:ascii="Arial" w:hAnsi="Arial" w:cs="Arial"/>
          <w:bCs/>
        </w:rPr>
        <w:t>___________</w:t>
      </w:r>
    </w:p>
    <w:p w14:paraId="4D45AD20" w14:textId="77777777" w:rsidR="00DE3D18" w:rsidRPr="002545A6" w:rsidRDefault="00DE3D18" w:rsidP="00DE3D18">
      <w:pPr>
        <w:pStyle w:val="Listenabsatz"/>
        <w:spacing w:after="0" w:line="240" w:lineRule="auto"/>
        <w:ind w:left="1416"/>
        <w:rPr>
          <w:rFonts w:ascii="Arial" w:hAnsi="Arial" w:cs="Arial"/>
          <w:bCs/>
          <w:sz w:val="24"/>
          <w:szCs w:val="24"/>
          <w:lang w:val="en-GB"/>
        </w:rPr>
      </w:pPr>
    </w:p>
    <w:p w14:paraId="4B8232AB" w14:textId="2AB36321" w:rsidR="00CD7D16" w:rsidRPr="00A82B1C" w:rsidRDefault="00CD7D16" w:rsidP="00FA189A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Which programs are used </w:t>
      </w:r>
      <w:r w:rsidR="00F428D7">
        <w:rPr>
          <w:rFonts w:ascii="Arial" w:hAnsi="Arial" w:cs="Arial"/>
          <w:bCs/>
          <w:sz w:val="24"/>
          <w:szCs w:val="24"/>
          <w:lang w:val="en-GB"/>
        </w:rPr>
        <w:t xml:space="preserve">alongside those you offer </w:t>
      </w:r>
      <w:bookmarkStart w:id="0" w:name="_GoBack"/>
      <w:bookmarkEnd w:id="0"/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by your teachers on own initiative – as </w:t>
      </w:r>
      <w:r w:rsidRPr="00A82B1C">
        <w:rPr>
          <w:rFonts w:ascii="Arial" w:hAnsi="Arial" w:cs="Arial"/>
          <w:bCs/>
          <w:sz w:val="24"/>
          <w:szCs w:val="24"/>
          <w:lang w:val="en-GB"/>
        </w:rPr>
        <w:t>far as you know of?</w:t>
      </w:r>
      <w:r w:rsidR="00686FE2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5CDEA382" w14:textId="77777777" w:rsidR="00CD7D16" w:rsidRPr="00A82B1C" w:rsidRDefault="00CD7D16" w:rsidP="00981350">
      <w:pPr>
        <w:ind w:firstLine="708"/>
        <w:rPr>
          <w:rFonts w:ascii="Arial" w:hAnsi="Arial" w:cs="Arial"/>
        </w:rPr>
      </w:pPr>
      <w:r w:rsidRPr="00A82B1C">
        <w:rPr>
          <w:rFonts w:ascii="Arial" w:hAnsi="Arial" w:cs="Arial"/>
          <w:bCs/>
        </w:rPr>
        <w:t>Answer</w:t>
      </w:r>
      <w:proofErr w:type="gramStart"/>
      <w:r w:rsidRPr="00A82B1C">
        <w:rPr>
          <w:rFonts w:ascii="Arial" w:hAnsi="Arial" w:cs="Arial"/>
          <w:bCs/>
        </w:rPr>
        <w:t>:</w:t>
      </w:r>
      <w:r w:rsidRPr="00A82B1C">
        <w:rPr>
          <w:rFonts w:ascii="Arial" w:hAnsi="Arial" w:cs="Arial"/>
        </w:rPr>
        <w:t>_</w:t>
      </w:r>
      <w:proofErr w:type="gramEnd"/>
      <w:r w:rsidRPr="00A82B1C">
        <w:rPr>
          <w:rFonts w:ascii="Arial" w:hAnsi="Arial" w:cs="Arial"/>
        </w:rPr>
        <w:t>_________</w:t>
      </w:r>
    </w:p>
    <w:p w14:paraId="050F8A02" w14:textId="77777777" w:rsidR="00DE3D18" w:rsidRPr="00A82B1C" w:rsidRDefault="00DE3D18" w:rsidP="00DE3D18">
      <w:pPr>
        <w:pStyle w:val="Listenabsatz"/>
        <w:spacing w:after="0" w:line="240" w:lineRule="auto"/>
        <w:ind w:left="1416"/>
        <w:rPr>
          <w:rFonts w:ascii="Arial" w:hAnsi="Arial" w:cs="Arial"/>
          <w:sz w:val="24"/>
          <w:szCs w:val="24"/>
          <w:lang w:val="en-GB"/>
        </w:rPr>
      </w:pPr>
    </w:p>
    <w:p w14:paraId="6433A6D0" w14:textId="4FEF0E3E" w:rsidR="00CD7D16" w:rsidRPr="00A82B1C" w:rsidRDefault="00CD7D16" w:rsidP="00FA189A">
      <w:pPr>
        <w:pStyle w:val="Listenabsatz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If you</w:t>
      </w:r>
      <w:r w:rsidR="009D2CC1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A82B1C">
        <w:rPr>
          <w:rFonts w:ascii="Arial" w:hAnsi="Arial" w:cs="Arial"/>
          <w:bCs/>
          <w:sz w:val="24"/>
          <w:szCs w:val="24"/>
          <w:lang w:val="en-GB"/>
        </w:rPr>
        <w:t>record lectures – which tools do you use?</w:t>
      </w:r>
    </w:p>
    <w:p w14:paraId="2C936BAE" w14:textId="4B841D42" w:rsidR="00CD7D16" w:rsidRPr="002545A6" w:rsidRDefault="00CD7D16" w:rsidP="00981350">
      <w:pPr>
        <w:ind w:firstLine="708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Answer</w:t>
      </w:r>
      <w:proofErr w:type="gramStart"/>
      <w:r w:rsidRPr="00A82B1C">
        <w:rPr>
          <w:rFonts w:ascii="Arial" w:hAnsi="Arial" w:cs="Arial"/>
          <w:bCs/>
        </w:rPr>
        <w:t>:_</w:t>
      </w:r>
      <w:proofErr w:type="gramEnd"/>
      <w:r w:rsidRPr="00A82B1C">
        <w:rPr>
          <w:rFonts w:ascii="Arial" w:hAnsi="Arial" w:cs="Arial"/>
          <w:bCs/>
        </w:rPr>
        <w:t>_____</w:t>
      </w:r>
      <w:r w:rsidR="00686FE2" w:rsidRPr="002545A6">
        <w:rPr>
          <w:rFonts w:ascii="Arial" w:hAnsi="Arial" w:cs="Arial"/>
          <w:bCs/>
        </w:rPr>
        <w:t xml:space="preserve"> </w:t>
      </w:r>
    </w:p>
    <w:p w14:paraId="7FFE3BE6" w14:textId="77777777" w:rsidR="00EB1736" w:rsidRPr="002545A6" w:rsidRDefault="00EB1736" w:rsidP="00981350">
      <w:pPr>
        <w:ind w:firstLine="708"/>
        <w:rPr>
          <w:rFonts w:ascii="Arial" w:hAnsi="Arial" w:cs="Arial"/>
          <w:bCs/>
        </w:rPr>
      </w:pPr>
    </w:p>
    <w:p w14:paraId="0FA7C112" w14:textId="2231C319" w:rsidR="00EB1736" w:rsidRPr="002545A6" w:rsidRDefault="00EB1736" w:rsidP="00FA189A">
      <w:pPr>
        <w:pStyle w:val="Listenabsatz"/>
        <w:numPr>
          <w:ilvl w:val="0"/>
          <w:numId w:val="14"/>
        </w:numPr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Which </w:t>
      </w: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e-learning formats/concepts are used at your medical school? </w:t>
      </w:r>
    </w:p>
    <w:p w14:paraId="5AE90E8A" w14:textId="77777777" w:rsidR="00EB1736" w:rsidRPr="002545A6" w:rsidRDefault="00EB1736" w:rsidP="00EB1736">
      <w:pPr>
        <w:pStyle w:val="Listenabsatz"/>
        <w:spacing w:after="0" w:line="240" w:lineRule="auto"/>
        <w:ind w:left="141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E-learning supplementing a face-to-face course (preparation of scripts or course materials)</w:t>
      </w:r>
    </w:p>
    <w:p w14:paraId="39DFA983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Web-based training (optional)</w:t>
      </w:r>
    </w:p>
    <w:p w14:paraId="5476D736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Web-based training (mandatory)</w:t>
      </w:r>
    </w:p>
    <w:p w14:paraId="6E2B1D8A" w14:textId="4EA4CC7F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Computer-based training with </w:t>
      </w:r>
      <w:r w:rsidR="002545A6" w:rsidRPr="002545A6">
        <w:rPr>
          <w:rFonts w:ascii="Arial" w:hAnsi="Arial" w:cs="Arial"/>
          <w:sz w:val="24"/>
          <w:szCs w:val="24"/>
          <w:lang w:val="en-GB"/>
        </w:rPr>
        <w:t>attendance</w:t>
      </w:r>
      <w:r w:rsidRPr="002545A6">
        <w:rPr>
          <w:rFonts w:ascii="Arial" w:hAnsi="Arial" w:cs="Arial"/>
          <w:sz w:val="24"/>
          <w:szCs w:val="24"/>
          <w:lang w:val="en-GB"/>
        </w:rPr>
        <w:t xml:space="preserve"> (optional)</w:t>
      </w:r>
    </w:p>
    <w:p w14:paraId="071918B1" w14:textId="2345FAFB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Computer-based training with </w:t>
      </w:r>
      <w:r w:rsidR="002545A6" w:rsidRPr="002545A6">
        <w:rPr>
          <w:rFonts w:ascii="Arial" w:hAnsi="Arial" w:cs="Arial"/>
          <w:sz w:val="24"/>
          <w:szCs w:val="24"/>
          <w:lang w:val="en-GB"/>
        </w:rPr>
        <w:t>attendance</w:t>
      </w:r>
      <w:r w:rsidRPr="002545A6">
        <w:rPr>
          <w:rFonts w:ascii="Arial" w:hAnsi="Arial" w:cs="Arial"/>
          <w:sz w:val="24"/>
          <w:szCs w:val="24"/>
          <w:lang w:val="en-GB"/>
        </w:rPr>
        <w:t xml:space="preserve"> (mandatory)</w:t>
      </w:r>
    </w:p>
    <w:p w14:paraId="68D504F5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Blended learning (optional)</w:t>
      </w:r>
    </w:p>
    <w:p w14:paraId="4F2C0FDB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Blended learning (mandatory)</w:t>
      </w:r>
    </w:p>
    <w:p w14:paraId="68693121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Podcasts/</w:t>
      </w:r>
      <w:proofErr w:type="spellStart"/>
      <w:r w:rsidRPr="002545A6">
        <w:rPr>
          <w:rFonts w:ascii="Arial" w:hAnsi="Arial" w:cs="Arial"/>
          <w:sz w:val="24"/>
          <w:szCs w:val="24"/>
          <w:lang w:val="en-GB"/>
        </w:rPr>
        <w:t>videocasts</w:t>
      </w:r>
      <w:proofErr w:type="spellEnd"/>
    </w:p>
    <w:p w14:paraId="268EA066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Wikis</w:t>
      </w:r>
    </w:p>
    <w:p w14:paraId="48AC21A0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Webinars</w:t>
      </w:r>
    </w:p>
    <w:p w14:paraId="0E92D64A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Discussion forums (optional)</w:t>
      </w:r>
    </w:p>
    <w:p w14:paraId="32337C39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Discussion forums (mandatory)</w:t>
      </w:r>
    </w:p>
    <w:p w14:paraId="7C31580B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Virtual patients</w:t>
      </w:r>
    </w:p>
    <w:p w14:paraId="0C0B86D3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Digital case collection </w:t>
      </w:r>
    </w:p>
    <w:p w14:paraId="314004A0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Recording of lectures</w:t>
      </w:r>
    </w:p>
    <w:p w14:paraId="402E18FD" w14:textId="77777777" w:rsidR="00DE3D18" w:rsidRPr="002545A6" w:rsidRDefault="00DE3D18" w:rsidP="008F0B4A"/>
    <w:p w14:paraId="0F243079" w14:textId="77777777" w:rsidR="00295140" w:rsidRPr="002545A6" w:rsidRDefault="00295140" w:rsidP="00295140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0"/>
          <w:szCs w:val="20"/>
          <w:lang w:val="en-GB"/>
        </w:rPr>
      </w:pPr>
    </w:p>
    <w:p w14:paraId="7A64419C" w14:textId="20C8A240" w:rsidR="00295140" w:rsidRPr="002545A6" w:rsidRDefault="00295140" w:rsidP="00295140">
      <w:pPr>
        <w:pStyle w:val="Listenabsatz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a. Which of the following preclinical disciplines at your medical school offer e-learning? (see Figure 2) </w:t>
      </w:r>
    </w:p>
    <w:p w14:paraId="3C4BCC56" w14:textId="77777777" w:rsidR="00295140" w:rsidRPr="002545A6" w:rsidRDefault="00295140" w:rsidP="00295140">
      <w:pPr>
        <w:pStyle w:val="Listenabsatz"/>
        <w:jc w:val="both"/>
        <w:rPr>
          <w:rFonts w:ascii="Arial" w:hAnsi="Arial" w:cs="Arial"/>
          <w:sz w:val="24"/>
          <w:szCs w:val="24"/>
          <w:lang w:val="en-GB"/>
        </w:rPr>
      </w:pPr>
    </w:p>
    <w:p w14:paraId="769BEBAD" w14:textId="3CEDD9B4" w:rsidR="00295140" w:rsidRPr="00A82B1C" w:rsidRDefault="00295140" w:rsidP="0029514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 xml:space="preserve">b. Do you have any further preclinical </w:t>
      </w:r>
      <w:r w:rsidR="002545A6" w:rsidRPr="00A82B1C">
        <w:rPr>
          <w:rFonts w:ascii="Arial" w:hAnsi="Arial" w:cs="Arial"/>
          <w:sz w:val="24"/>
          <w:szCs w:val="24"/>
          <w:lang w:val="en-GB"/>
        </w:rPr>
        <w:t>disciplines</w:t>
      </w:r>
      <w:r w:rsidRPr="00A82B1C">
        <w:rPr>
          <w:rFonts w:ascii="Arial" w:hAnsi="Arial" w:cs="Arial"/>
          <w:sz w:val="24"/>
          <w:szCs w:val="24"/>
          <w:lang w:val="en-GB"/>
        </w:rPr>
        <w:t xml:space="preserve"> at your medical school that offer </w:t>
      </w:r>
      <w:proofErr w:type="gramStart"/>
      <w:r w:rsidRPr="00A82B1C">
        <w:rPr>
          <w:rFonts w:ascii="Arial" w:hAnsi="Arial" w:cs="Arial"/>
          <w:sz w:val="24"/>
          <w:szCs w:val="24"/>
          <w:lang w:val="en-GB"/>
        </w:rPr>
        <w:t>e-learning</w:t>
      </w:r>
      <w:proofErr w:type="gramEnd"/>
      <w:r w:rsidRPr="00A82B1C">
        <w:rPr>
          <w:rFonts w:ascii="Arial" w:hAnsi="Arial" w:cs="Arial"/>
          <w:sz w:val="24"/>
          <w:szCs w:val="24"/>
          <w:lang w:val="en-GB"/>
        </w:rPr>
        <w:t>?</w:t>
      </w:r>
      <w:r w:rsidR="00A82B1C" w:rsidRPr="00A82B1C">
        <w:rPr>
          <w:rFonts w:ascii="Arial" w:hAnsi="Arial" w:cs="Arial"/>
          <w:sz w:val="24"/>
          <w:szCs w:val="24"/>
          <w:lang w:val="en-GB"/>
        </w:rPr>
        <w:t xml:space="preserve"> *</w:t>
      </w:r>
    </w:p>
    <w:p w14:paraId="42EAD14A" w14:textId="51F43601" w:rsidR="00295140" w:rsidRPr="00A82B1C" w:rsidRDefault="00295140" w:rsidP="00295140">
      <w:pPr>
        <w:pStyle w:val="Listenabsatz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Answer</w:t>
      </w:r>
      <w:proofErr w:type="gramStart"/>
      <w:r w:rsidRPr="00A82B1C">
        <w:rPr>
          <w:rFonts w:ascii="Arial" w:hAnsi="Arial" w:cs="Arial"/>
          <w:bCs/>
          <w:sz w:val="24"/>
          <w:szCs w:val="24"/>
          <w:lang w:val="en-GB"/>
        </w:rPr>
        <w:t>:_</w:t>
      </w:r>
      <w:proofErr w:type="gramEnd"/>
      <w:r w:rsidRPr="00A82B1C">
        <w:rPr>
          <w:rFonts w:ascii="Arial" w:hAnsi="Arial" w:cs="Arial"/>
          <w:bCs/>
          <w:sz w:val="24"/>
          <w:szCs w:val="24"/>
          <w:lang w:val="en-GB"/>
        </w:rPr>
        <w:t>_____</w:t>
      </w:r>
    </w:p>
    <w:p w14:paraId="089E3B3D" w14:textId="77777777" w:rsidR="00295140" w:rsidRPr="00A82B1C" w:rsidRDefault="00295140" w:rsidP="0029514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4078C0E" w14:textId="4899DE5B" w:rsidR="00295140" w:rsidRPr="00A82B1C" w:rsidRDefault="00295140" w:rsidP="00295140">
      <w:pPr>
        <w:pStyle w:val="Listenabsatz"/>
        <w:numPr>
          <w:ilvl w:val="0"/>
          <w:numId w:val="14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 xml:space="preserve">a. Which of the following clinical and other disciplines at your medical school offer e-learning? (see Figure 2) </w:t>
      </w:r>
    </w:p>
    <w:p w14:paraId="558D7ABB" w14:textId="77777777" w:rsidR="00295140" w:rsidRPr="00A82B1C" w:rsidRDefault="00295140" w:rsidP="00295140">
      <w:pPr>
        <w:pStyle w:val="Listenabsatz"/>
        <w:jc w:val="both"/>
        <w:rPr>
          <w:rFonts w:ascii="Arial" w:hAnsi="Arial" w:cs="Arial"/>
          <w:sz w:val="24"/>
          <w:szCs w:val="24"/>
          <w:lang w:val="en-GB"/>
        </w:rPr>
      </w:pPr>
    </w:p>
    <w:p w14:paraId="164749B2" w14:textId="0BC5A084" w:rsidR="00295140" w:rsidRPr="00A82B1C" w:rsidRDefault="00295140" w:rsidP="0029514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sz w:val="24"/>
          <w:szCs w:val="24"/>
          <w:lang w:val="en-GB"/>
        </w:rPr>
        <w:t xml:space="preserve">b. Do you have any further clinical and other disciplines </w:t>
      </w:r>
      <w:proofErr w:type="spellStart"/>
      <w:r w:rsidR="002545A6" w:rsidRPr="00A82B1C">
        <w:rPr>
          <w:rFonts w:ascii="Arial" w:hAnsi="Arial" w:cs="Arial"/>
          <w:sz w:val="24"/>
          <w:szCs w:val="24"/>
          <w:lang w:val="en-GB"/>
        </w:rPr>
        <w:t>disciplines</w:t>
      </w:r>
      <w:proofErr w:type="spellEnd"/>
      <w:r w:rsidRPr="00A82B1C">
        <w:rPr>
          <w:rFonts w:ascii="Arial" w:hAnsi="Arial" w:cs="Arial"/>
          <w:sz w:val="24"/>
          <w:szCs w:val="24"/>
          <w:lang w:val="en-GB"/>
        </w:rPr>
        <w:t xml:space="preserve"> at your medical school that offer </w:t>
      </w:r>
      <w:proofErr w:type="gramStart"/>
      <w:r w:rsidRPr="00A82B1C">
        <w:rPr>
          <w:rFonts w:ascii="Arial" w:hAnsi="Arial" w:cs="Arial"/>
          <w:sz w:val="24"/>
          <w:szCs w:val="24"/>
          <w:lang w:val="en-GB"/>
        </w:rPr>
        <w:t>e-learning</w:t>
      </w:r>
      <w:proofErr w:type="gramEnd"/>
      <w:r w:rsidRPr="00A82B1C">
        <w:rPr>
          <w:rFonts w:ascii="Arial" w:hAnsi="Arial" w:cs="Arial"/>
          <w:sz w:val="24"/>
          <w:szCs w:val="24"/>
          <w:lang w:val="en-GB"/>
        </w:rPr>
        <w:t>?</w:t>
      </w:r>
      <w:r w:rsidR="00A82B1C" w:rsidRPr="00A82B1C">
        <w:rPr>
          <w:rFonts w:ascii="Arial" w:hAnsi="Arial" w:cs="Arial"/>
          <w:sz w:val="24"/>
          <w:szCs w:val="24"/>
          <w:lang w:val="en-GB"/>
        </w:rPr>
        <w:t xml:space="preserve"> *</w:t>
      </w:r>
    </w:p>
    <w:p w14:paraId="39533720" w14:textId="1881DA21" w:rsidR="00295140" w:rsidRPr="002545A6" w:rsidRDefault="00295140" w:rsidP="00295140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>Answer</w:t>
      </w:r>
      <w:proofErr w:type="gramStart"/>
      <w:r w:rsidRPr="00A82B1C">
        <w:rPr>
          <w:rFonts w:ascii="Arial" w:hAnsi="Arial" w:cs="Arial"/>
          <w:bCs/>
          <w:sz w:val="24"/>
          <w:szCs w:val="24"/>
          <w:lang w:val="en-GB"/>
        </w:rPr>
        <w:t>:_</w:t>
      </w:r>
      <w:proofErr w:type="gramEnd"/>
      <w:r w:rsidRPr="00A82B1C">
        <w:rPr>
          <w:rFonts w:ascii="Arial" w:hAnsi="Arial" w:cs="Arial"/>
          <w:bCs/>
          <w:sz w:val="24"/>
          <w:szCs w:val="24"/>
          <w:lang w:val="en-GB"/>
        </w:rPr>
        <w:t>_____</w:t>
      </w:r>
      <w:r w:rsidR="009E6900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B1F68AF" w14:textId="3AF4CC77" w:rsidR="00A878A0" w:rsidRPr="002545A6" w:rsidRDefault="00A878A0" w:rsidP="00DE3D18">
      <w:pPr>
        <w:rPr>
          <w:rFonts w:ascii="Arial" w:hAnsi="Arial" w:cs="Arial"/>
          <w:b/>
        </w:rPr>
      </w:pPr>
    </w:p>
    <w:p w14:paraId="6EFFCA7A" w14:textId="77777777" w:rsidR="00A878A0" w:rsidRDefault="00A878A0" w:rsidP="00DE3D18">
      <w:pPr>
        <w:rPr>
          <w:rFonts w:ascii="Arial" w:hAnsi="Arial" w:cs="Arial"/>
          <w:b/>
        </w:rPr>
      </w:pPr>
    </w:p>
    <w:p w14:paraId="12AEDEB8" w14:textId="77777777" w:rsidR="00B079CF" w:rsidRPr="002545A6" w:rsidRDefault="00B079CF" w:rsidP="00DE3D18">
      <w:pPr>
        <w:rPr>
          <w:rFonts w:ascii="Arial" w:hAnsi="Arial" w:cs="Arial"/>
          <w:b/>
        </w:rPr>
      </w:pPr>
    </w:p>
    <w:p w14:paraId="6607A068" w14:textId="35F61EBC" w:rsidR="000C298B" w:rsidRDefault="00F92464" w:rsidP="00DE3D18">
      <w:pPr>
        <w:jc w:val="both"/>
        <w:rPr>
          <w:rFonts w:ascii="Arial" w:hAnsi="Arial" w:cs="Arial"/>
          <w:b/>
        </w:rPr>
      </w:pPr>
      <w:r w:rsidRPr="002545A6">
        <w:rPr>
          <w:rFonts w:ascii="Arial" w:hAnsi="Arial" w:cs="Arial"/>
          <w:b/>
        </w:rPr>
        <w:lastRenderedPageBreak/>
        <w:t>III.</w:t>
      </w:r>
      <w:r w:rsidR="0046575F" w:rsidRPr="002545A6">
        <w:rPr>
          <w:rFonts w:ascii="Arial" w:hAnsi="Arial" w:cs="Arial"/>
          <w:b/>
        </w:rPr>
        <w:t xml:space="preserve"> </w:t>
      </w:r>
      <w:r w:rsidR="000C298B" w:rsidRPr="002545A6">
        <w:rPr>
          <w:rFonts w:ascii="Arial" w:hAnsi="Arial" w:cs="Arial"/>
          <w:b/>
        </w:rPr>
        <w:t xml:space="preserve">Information about requirements of and incentives for staff in the field of </w:t>
      </w:r>
      <w:proofErr w:type="gramStart"/>
      <w:r w:rsidR="000C298B" w:rsidRPr="002545A6">
        <w:rPr>
          <w:rFonts w:ascii="Arial" w:hAnsi="Arial" w:cs="Arial"/>
          <w:b/>
        </w:rPr>
        <w:t>e-learning</w:t>
      </w:r>
      <w:proofErr w:type="gramEnd"/>
    </w:p>
    <w:p w14:paraId="59A2E2BA" w14:textId="77777777" w:rsidR="00B079CF" w:rsidRPr="002545A6" w:rsidRDefault="00B079CF" w:rsidP="00DE3D18">
      <w:pPr>
        <w:jc w:val="both"/>
        <w:rPr>
          <w:rFonts w:ascii="Arial" w:hAnsi="Arial" w:cs="Arial"/>
          <w:b/>
        </w:rPr>
      </w:pPr>
    </w:p>
    <w:p w14:paraId="4B70EFC5" w14:textId="26596FEE" w:rsidR="008F0B4A" w:rsidRPr="002545A6" w:rsidRDefault="00F92464" w:rsidP="00FA189A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Do you offer training or qualification programs for teachers</w:t>
      </w: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...</w:t>
      </w:r>
      <w:r w:rsidR="008F0B4A" w:rsidRPr="002545A6">
        <w:rPr>
          <w:rFonts w:ascii="Arial" w:hAnsi="Arial" w:cs="Arial"/>
          <w:bCs/>
          <w:sz w:val="24"/>
          <w:szCs w:val="24"/>
          <w:lang w:val="en-GB"/>
        </w:rPr>
        <w:tab/>
      </w:r>
      <w:proofErr w:type="gramEnd"/>
    </w:p>
    <w:p w14:paraId="70A38566" w14:textId="2653CB93" w:rsidR="008F0B4A" w:rsidRPr="002545A6" w:rsidRDefault="00F92464" w:rsidP="008F0B4A">
      <w:pPr>
        <w:pStyle w:val="Listenabsatz"/>
        <w:numPr>
          <w:ilvl w:val="1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...that deal directly with the authoring systems of programs in use at your medical school?</w:t>
      </w:r>
    </w:p>
    <w:p w14:paraId="5BFB18D8" w14:textId="3E17F95F" w:rsidR="008F0B4A" w:rsidRPr="002545A6" w:rsidRDefault="00F92464" w:rsidP="008F0B4A">
      <w:pPr>
        <w:pStyle w:val="Listenabsatz"/>
        <w:spacing w:after="0" w:line="240" w:lineRule="auto"/>
        <w:ind w:left="1440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Yes/</w:t>
      </w:r>
      <w:r w:rsidR="00A6688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bCs/>
          <w:sz w:val="24"/>
          <w:szCs w:val="24"/>
          <w:lang w:val="en-GB"/>
        </w:rPr>
        <w:t>No</w:t>
      </w:r>
      <w:r w:rsidR="00686FE2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5589ACA" w14:textId="77777777" w:rsidR="008F0B4A" w:rsidRPr="002545A6" w:rsidRDefault="008F0B4A" w:rsidP="008F0B4A">
      <w:pPr>
        <w:pStyle w:val="Listenabsatz"/>
        <w:spacing w:after="0" w:line="240" w:lineRule="auto"/>
        <w:ind w:left="1440"/>
        <w:jc w:val="both"/>
        <w:rPr>
          <w:sz w:val="24"/>
          <w:szCs w:val="24"/>
          <w:lang w:val="en-GB"/>
        </w:rPr>
      </w:pPr>
    </w:p>
    <w:p w14:paraId="4E73DF7D" w14:textId="1A84A7F1" w:rsidR="008F0B4A" w:rsidRPr="002545A6" w:rsidRDefault="00F92464" w:rsidP="008F0B4A">
      <w:pPr>
        <w:pStyle w:val="Listenabsatz"/>
        <w:numPr>
          <w:ilvl w:val="1"/>
          <w:numId w:val="11"/>
        </w:numPr>
        <w:spacing w:after="0" w:line="240" w:lineRule="auto"/>
        <w:jc w:val="both"/>
        <w:rPr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...on the topic of e-learning (general information)?</w:t>
      </w:r>
    </w:p>
    <w:p w14:paraId="71AE8F27" w14:textId="1C69CB13" w:rsidR="008F0B4A" w:rsidRPr="002545A6" w:rsidRDefault="00F92464" w:rsidP="008F0B4A">
      <w:pPr>
        <w:pStyle w:val="Listenabsatz"/>
        <w:spacing w:after="0" w:line="240" w:lineRule="auto"/>
        <w:ind w:left="1440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Yes/</w:t>
      </w:r>
      <w:r w:rsidR="00A6688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bCs/>
          <w:sz w:val="24"/>
          <w:szCs w:val="24"/>
          <w:lang w:val="en-GB"/>
        </w:rPr>
        <w:t>No</w:t>
      </w:r>
      <w:r w:rsidR="00686FE2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4AF4F088" w14:textId="77777777" w:rsidR="008F0B4A" w:rsidRPr="002545A6" w:rsidRDefault="008F0B4A" w:rsidP="008F0B4A">
      <w:pPr>
        <w:pStyle w:val="Listenabsatz"/>
        <w:spacing w:after="0" w:line="240" w:lineRule="auto"/>
        <w:ind w:left="1440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7DE21730" w14:textId="77777777" w:rsidR="008F0B4A" w:rsidRPr="002545A6" w:rsidRDefault="008F0B4A" w:rsidP="008F0B4A">
      <w:pPr>
        <w:pStyle w:val="Listenabsatz"/>
        <w:numPr>
          <w:ilvl w:val="1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Would you make use of training programs that have been developed at other universities for the training of your teachers?</w:t>
      </w:r>
    </w:p>
    <w:p w14:paraId="0524A208" w14:textId="21A05725" w:rsidR="008F0B4A" w:rsidRPr="002545A6" w:rsidRDefault="008F0B4A" w:rsidP="008F0B4A">
      <w:pPr>
        <w:pStyle w:val="Listenabsatz"/>
        <w:spacing w:after="0" w:line="240" w:lineRule="auto"/>
        <w:ind w:left="1440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Yes/</w:t>
      </w:r>
      <w:r w:rsidR="00A6688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No </w:t>
      </w:r>
    </w:p>
    <w:p w14:paraId="368F5E3E" w14:textId="77777777" w:rsidR="008F0B4A" w:rsidRPr="002545A6" w:rsidRDefault="008F0B4A" w:rsidP="00DE3D18">
      <w:pPr>
        <w:ind w:firstLine="708"/>
        <w:jc w:val="both"/>
        <w:rPr>
          <w:rFonts w:ascii="Arial" w:hAnsi="Arial" w:cs="Arial"/>
          <w:bCs/>
        </w:rPr>
      </w:pPr>
    </w:p>
    <w:p w14:paraId="50338678" w14:textId="5F6C80CD" w:rsidR="008F0B4A" w:rsidRPr="002545A6" w:rsidRDefault="008F0B4A" w:rsidP="008F0B4A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 xml:space="preserve">Does your medical school use electronic means to carry out summative (mandatory) exams? </w:t>
      </w:r>
    </w:p>
    <w:p w14:paraId="63BA8DC5" w14:textId="1F3BE59C" w:rsidR="008F0B4A" w:rsidRPr="002545A6" w:rsidRDefault="008F0B4A" w:rsidP="008F0B4A">
      <w:pPr>
        <w:ind w:firstLine="708"/>
        <w:jc w:val="both"/>
        <w:rPr>
          <w:rFonts w:ascii="Arial" w:hAnsi="Arial" w:cs="Arial"/>
        </w:rPr>
      </w:pPr>
      <w:r w:rsidRPr="002545A6">
        <w:rPr>
          <w:rFonts w:ascii="Arial" w:hAnsi="Arial" w:cs="Arial"/>
        </w:rPr>
        <w:t>Yes/</w:t>
      </w:r>
      <w:r w:rsidR="00A66886">
        <w:rPr>
          <w:rFonts w:ascii="Arial" w:hAnsi="Arial" w:cs="Arial"/>
        </w:rPr>
        <w:t xml:space="preserve"> </w:t>
      </w:r>
      <w:r w:rsidRPr="002545A6">
        <w:rPr>
          <w:rFonts w:ascii="Arial" w:hAnsi="Arial" w:cs="Arial"/>
        </w:rPr>
        <w:t>No</w:t>
      </w:r>
      <w:r w:rsidR="00EB1736" w:rsidRPr="002545A6">
        <w:rPr>
          <w:rFonts w:ascii="Arial" w:hAnsi="Arial" w:cs="Arial"/>
          <w:highlight w:val="yellow"/>
        </w:rPr>
        <w:t xml:space="preserve"> </w:t>
      </w:r>
    </w:p>
    <w:p w14:paraId="06DDB927" w14:textId="77777777" w:rsidR="008F0B4A" w:rsidRPr="002545A6" w:rsidRDefault="008F0B4A" w:rsidP="008F0B4A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314C6F1" w14:textId="77777777" w:rsidR="008F0B4A" w:rsidRPr="002545A6" w:rsidRDefault="008F0B4A" w:rsidP="008F0B4A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Does your medical school also offer e-learning formative exams to students?</w:t>
      </w:r>
    </w:p>
    <w:p w14:paraId="4F20C0C0" w14:textId="57E449DE" w:rsidR="008F0B4A" w:rsidRPr="002545A6" w:rsidRDefault="008F0B4A" w:rsidP="008F0B4A">
      <w:pPr>
        <w:ind w:firstLine="708"/>
        <w:jc w:val="both"/>
        <w:rPr>
          <w:rFonts w:ascii="Arial" w:hAnsi="Arial" w:cs="Arial"/>
        </w:rPr>
      </w:pPr>
      <w:r w:rsidRPr="002545A6">
        <w:rPr>
          <w:rFonts w:ascii="Arial" w:hAnsi="Arial" w:cs="Arial"/>
        </w:rPr>
        <w:t>Yes/</w:t>
      </w:r>
      <w:r w:rsidR="00A66886">
        <w:rPr>
          <w:rFonts w:ascii="Arial" w:hAnsi="Arial" w:cs="Arial"/>
        </w:rPr>
        <w:t xml:space="preserve"> </w:t>
      </w:r>
      <w:r w:rsidRPr="002545A6">
        <w:rPr>
          <w:rFonts w:ascii="Arial" w:hAnsi="Arial" w:cs="Arial"/>
        </w:rPr>
        <w:t xml:space="preserve">No </w:t>
      </w:r>
    </w:p>
    <w:p w14:paraId="62743C43" w14:textId="77777777" w:rsidR="00AD45F8" w:rsidRPr="002545A6" w:rsidRDefault="00AD45F8" w:rsidP="008F0B4A">
      <w:pPr>
        <w:jc w:val="both"/>
        <w:rPr>
          <w:rFonts w:ascii="Arial" w:hAnsi="Arial" w:cs="Arial"/>
          <w:bCs/>
        </w:rPr>
      </w:pPr>
    </w:p>
    <w:p w14:paraId="3A56E3FE" w14:textId="77777777" w:rsidR="001A325B" w:rsidRPr="002545A6" w:rsidRDefault="001A325B" w:rsidP="00DE3D18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Do you reward your teachers in some form for..</w:t>
      </w: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.</w:t>
      </w:r>
      <w:proofErr w:type="gramEnd"/>
    </w:p>
    <w:p w14:paraId="327553ED" w14:textId="78B05150" w:rsidR="001A325B" w:rsidRPr="002545A6" w:rsidRDefault="001A325B" w:rsidP="008F0B4A">
      <w:pPr>
        <w:pStyle w:val="Listenabsatz"/>
        <w:numPr>
          <w:ilvl w:val="1"/>
          <w:numId w:val="11"/>
        </w:numPr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… </w:t>
      </w: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the</w:t>
      </w:r>
      <w:proofErr w:type="gramEnd"/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 development of e-learning tools/courses?</w:t>
      </w:r>
    </w:p>
    <w:p w14:paraId="5A217DF8" w14:textId="6BF2AC54" w:rsidR="001A325B" w:rsidRPr="002545A6" w:rsidRDefault="001A325B" w:rsidP="00DE3D18">
      <w:pPr>
        <w:pStyle w:val="Listenabsatz"/>
        <w:spacing w:after="0" w:line="240" w:lineRule="auto"/>
        <w:ind w:left="106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Yes/</w:t>
      </w:r>
      <w:r w:rsidR="00A66886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2545A6">
        <w:rPr>
          <w:rFonts w:ascii="Arial" w:hAnsi="Arial" w:cs="Arial"/>
          <w:bCs/>
          <w:sz w:val="24"/>
          <w:szCs w:val="24"/>
          <w:lang w:val="en-GB"/>
        </w:rPr>
        <w:t>No</w:t>
      </w:r>
      <w:r w:rsidR="00686FE2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2CFDFDAD" w14:textId="77777777" w:rsidR="00DE3D18" w:rsidRPr="002545A6" w:rsidRDefault="00DE3D18" w:rsidP="00DE3D18">
      <w:pPr>
        <w:pStyle w:val="Listenabsatz"/>
        <w:spacing w:after="0" w:line="240" w:lineRule="auto"/>
        <w:ind w:left="106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1EA68E3" w14:textId="3C2F3561" w:rsidR="001A325B" w:rsidRPr="002545A6" w:rsidRDefault="001A325B" w:rsidP="008F0B4A">
      <w:pPr>
        <w:pStyle w:val="Listenabsatz"/>
        <w:numPr>
          <w:ilvl w:val="1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…the implementation of e-learning tools/courses?</w:t>
      </w:r>
    </w:p>
    <w:p w14:paraId="28C6A57B" w14:textId="25B2E41C" w:rsidR="001A325B" w:rsidRPr="002545A6" w:rsidRDefault="001A325B" w:rsidP="00DE3D18">
      <w:pPr>
        <w:pStyle w:val="Listenabsatz"/>
        <w:spacing w:after="0" w:line="240" w:lineRule="auto"/>
        <w:ind w:left="1068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Yes/No</w:t>
      </w:r>
      <w:r w:rsidR="00686FE2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67C7316E" w14:textId="77777777" w:rsidR="001A325B" w:rsidRPr="002545A6" w:rsidRDefault="001A325B" w:rsidP="00DE3D18">
      <w:pPr>
        <w:pStyle w:val="Listenabsatz"/>
        <w:spacing w:after="0" w:line="240" w:lineRule="auto"/>
        <w:ind w:left="1068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FC02951" w14:textId="5AE5C722" w:rsidR="000C298B" w:rsidRPr="002545A6" w:rsidRDefault="001A325B" w:rsidP="008F0B4A">
      <w:pPr>
        <w:pStyle w:val="Listenabsatz"/>
        <w:numPr>
          <w:ilvl w:val="1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If you do – which kind of awards do you use (</w:t>
      </w:r>
      <w:r w:rsidRPr="002545A6">
        <w:rPr>
          <w:rFonts w:ascii="Arial" w:hAnsi="Arial" w:cs="Arial"/>
          <w:bCs/>
          <w:sz w:val="24"/>
          <w:szCs w:val="24"/>
          <w:lang w:val="en-GB" w:eastAsia="de-DE"/>
        </w:rPr>
        <w:t>performance-orientated financial rewards</w:t>
      </w:r>
      <w:r w:rsidRPr="002545A6">
        <w:rPr>
          <w:rFonts w:ascii="Arial" w:hAnsi="Arial" w:cs="Arial"/>
          <w:bCs/>
          <w:sz w:val="24"/>
          <w:szCs w:val="24"/>
          <w:lang w:val="en-GB"/>
        </w:rPr>
        <w:t>, prizes of the faculty, quality seals, etc.)?</w:t>
      </w:r>
      <w:r w:rsidR="00686FE2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69FDF8E4" w14:textId="77777777" w:rsidR="001A325B" w:rsidRPr="002545A6" w:rsidRDefault="001A325B" w:rsidP="00DE3D18">
      <w:pPr>
        <w:pStyle w:val="Listenabsatz"/>
        <w:spacing w:after="0" w:line="240" w:lineRule="auto"/>
        <w:ind w:left="1416"/>
        <w:rPr>
          <w:rFonts w:ascii="Arial" w:hAnsi="Arial" w:cs="Arial"/>
          <w:sz w:val="24"/>
          <w:szCs w:val="24"/>
          <w:lang w:val="en-GB"/>
        </w:rPr>
      </w:pPr>
      <w:r w:rsidRPr="002545A6">
        <w:rPr>
          <w:rFonts w:ascii="Arial" w:hAnsi="Arial" w:cs="Arial"/>
          <w:sz w:val="24"/>
          <w:szCs w:val="24"/>
          <w:lang w:val="en-GB"/>
        </w:rPr>
        <w:t>Answer</w:t>
      </w:r>
      <w:proofErr w:type="gramStart"/>
      <w:r w:rsidRPr="002545A6">
        <w:rPr>
          <w:rFonts w:ascii="Arial" w:hAnsi="Arial" w:cs="Arial"/>
          <w:sz w:val="24"/>
          <w:szCs w:val="24"/>
          <w:lang w:val="en-GB"/>
        </w:rPr>
        <w:t>:_</w:t>
      </w:r>
      <w:proofErr w:type="gramEnd"/>
      <w:r w:rsidRPr="002545A6">
        <w:rPr>
          <w:rFonts w:ascii="Arial" w:hAnsi="Arial" w:cs="Arial"/>
          <w:sz w:val="24"/>
          <w:szCs w:val="24"/>
          <w:lang w:val="en-GB"/>
        </w:rPr>
        <w:t>____________</w:t>
      </w:r>
    </w:p>
    <w:p w14:paraId="0E58926A" w14:textId="77777777" w:rsidR="008F0B4A" w:rsidRPr="002545A6" w:rsidRDefault="008F0B4A" w:rsidP="00DE3D18">
      <w:pPr>
        <w:pStyle w:val="Listenabsatz"/>
        <w:spacing w:after="0" w:line="240" w:lineRule="auto"/>
        <w:ind w:left="1416"/>
        <w:rPr>
          <w:rFonts w:ascii="Arial" w:hAnsi="Arial" w:cs="Arial"/>
          <w:sz w:val="24"/>
          <w:szCs w:val="24"/>
          <w:lang w:val="en-GB"/>
        </w:rPr>
      </w:pPr>
    </w:p>
    <w:p w14:paraId="4C22DF51" w14:textId="046F4D1C" w:rsidR="008F0B4A" w:rsidRPr="00A82B1C" w:rsidRDefault="00EB1736" w:rsidP="008F0B4A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A82B1C">
        <w:rPr>
          <w:rFonts w:ascii="Arial" w:hAnsi="Arial" w:cs="Arial"/>
          <w:bCs/>
          <w:sz w:val="24"/>
          <w:szCs w:val="24"/>
          <w:lang w:val="en-GB"/>
        </w:rPr>
        <w:t xml:space="preserve">a. </w:t>
      </w:r>
      <w:r w:rsidR="008F0B4A" w:rsidRPr="00A82B1C">
        <w:rPr>
          <w:rFonts w:ascii="Arial" w:hAnsi="Arial" w:cs="Arial"/>
          <w:bCs/>
          <w:sz w:val="24"/>
          <w:szCs w:val="24"/>
          <w:lang w:val="en-GB"/>
        </w:rPr>
        <w:t>Do</w:t>
      </w:r>
      <w:r w:rsidR="00A82B1C" w:rsidRPr="00A82B1C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8F0B4A" w:rsidRPr="00A82B1C">
        <w:rPr>
          <w:rFonts w:ascii="Arial" w:hAnsi="Arial" w:cs="Arial"/>
          <w:bCs/>
          <w:sz w:val="24"/>
          <w:szCs w:val="24"/>
          <w:lang w:val="en-GB"/>
        </w:rPr>
        <w:t xml:space="preserve">development and implementation of e-learning tools/courses count towards teaching activities or load? </w:t>
      </w:r>
    </w:p>
    <w:p w14:paraId="1B004501" w14:textId="57C9F4D2" w:rsidR="00EB1736" w:rsidRPr="002545A6" w:rsidRDefault="008F0B4A" w:rsidP="00EB1736">
      <w:pPr>
        <w:ind w:firstLine="708"/>
        <w:jc w:val="both"/>
        <w:rPr>
          <w:rFonts w:ascii="Arial" w:hAnsi="Arial" w:cs="Arial"/>
          <w:bCs/>
        </w:rPr>
      </w:pPr>
      <w:r w:rsidRPr="00A82B1C">
        <w:rPr>
          <w:rFonts w:ascii="Arial" w:hAnsi="Arial" w:cs="Arial"/>
          <w:bCs/>
        </w:rPr>
        <w:t>Yes/</w:t>
      </w:r>
      <w:r w:rsidR="00A66886" w:rsidRPr="00A82B1C">
        <w:rPr>
          <w:rFonts w:ascii="Arial" w:hAnsi="Arial" w:cs="Arial"/>
          <w:bCs/>
        </w:rPr>
        <w:t xml:space="preserve"> </w:t>
      </w:r>
      <w:r w:rsidRPr="00A82B1C">
        <w:rPr>
          <w:rFonts w:ascii="Arial" w:hAnsi="Arial" w:cs="Arial"/>
          <w:bCs/>
        </w:rPr>
        <w:t>No</w:t>
      </w:r>
      <w:r w:rsidR="00EB1736" w:rsidRPr="00A82B1C">
        <w:rPr>
          <w:rFonts w:ascii="Arial" w:hAnsi="Arial" w:cs="Arial"/>
          <w:bCs/>
        </w:rPr>
        <w:t xml:space="preserve"> </w:t>
      </w:r>
    </w:p>
    <w:p w14:paraId="1566CBAD" w14:textId="77777777" w:rsidR="00EB1736" w:rsidRPr="002545A6" w:rsidRDefault="00EB1736" w:rsidP="00EB1736">
      <w:pPr>
        <w:ind w:firstLine="708"/>
        <w:jc w:val="both"/>
        <w:rPr>
          <w:rFonts w:ascii="Arial" w:hAnsi="Arial" w:cs="Arial"/>
          <w:bCs/>
        </w:rPr>
      </w:pPr>
    </w:p>
    <w:p w14:paraId="24A23085" w14:textId="7940CC64" w:rsidR="00EB1736" w:rsidRPr="002545A6" w:rsidRDefault="00EB1736" w:rsidP="00EB1736">
      <w:pPr>
        <w:ind w:firstLine="708"/>
        <w:jc w:val="both"/>
        <w:rPr>
          <w:rFonts w:ascii="Arial" w:hAnsi="Arial" w:cs="Arial"/>
          <w:bCs/>
        </w:rPr>
      </w:pPr>
      <w:r w:rsidRPr="002545A6">
        <w:rPr>
          <w:rFonts w:ascii="Arial" w:hAnsi="Arial" w:cs="Arial"/>
          <w:bCs/>
        </w:rPr>
        <w:t xml:space="preserve">b. </w:t>
      </w:r>
      <w:proofErr w:type="gramStart"/>
      <w:r w:rsidRPr="002545A6">
        <w:rPr>
          <w:rFonts w:ascii="Arial" w:hAnsi="Arial" w:cs="Arial"/>
          <w:bCs/>
        </w:rPr>
        <w:t>If</w:t>
      </w:r>
      <w:proofErr w:type="gramEnd"/>
      <w:r w:rsidRPr="002545A6">
        <w:rPr>
          <w:rFonts w:ascii="Arial" w:hAnsi="Arial" w:cs="Arial"/>
          <w:bCs/>
        </w:rPr>
        <w:t xml:space="preserve"> they do, according to which regulations? </w:t>
      </w:r>
    </w:p>
    <w:p w14:paraId="7D2C1B9B" w14:textId="046A17A5" w:rsidR="00EB1736" w:rsidRPr="002545A6" w:rsidRDefault="00EB1736" w:rsidP="00EB1736">
      <w:pPr>
        <w:ind w:firstLine="708"/>
        <w:jc w:val="both"/>
        <w:rPr>
          <w:rFonts w:ascii="Arial" w:hAnsi="Arial" w:cs="Arial"/>
          <w:bCs/>
        </w:rPr>
      </w:pPr>
      <w:r w:rsidRPr="002545A6">
        <w:rPr>
          <w:rFonts w:ascii="Arial" w:hAnsi="Arial" w:cs="Arial"/>
          <w:bCs/>
        </w:rPr>
        <w:t>Answer</w:t>
      </w:r>
      <w:proofErr w:type="gramStart"/>
      <w:r w:rsidRPr="002545A6">
        <w:rPr>
          <w:rFonts w:ascii="Arial" w:hAnsi="Arial" w:cs="Arial"/>
          <w:bCs/>
        </w:rPr>
        <w:t>:_</w:t>
      </w:r>
      <w:proofErr w:type="gramEnd"/>
      <w:r w:rsidRPr="002545A6">
        <w:rPr>
          <w:rFonts w:ascii="Arial" w:hAnsi="Arial" w:cs="Arial"/>
          <w:bCs/>
        </w:rPr>
        <w:t>________</w:t>
      </w:r>
      <w:r w:rsidRPr="002545A6">
        <w:rPr>
          <w:rFonts w:ascii="Arial" w:hAnsi="Arial" w:cs="Arial"/>
          <w:bCs/>
          <w:highlight w:val="yellow"/>
        </w:rPr>
        <w:t xml:space="preserve"> </w:t>
      </w:r>
    </w:p>
    <w:p w14:paraId="202BF97B" w14:textId="77777777" w:rsidR="00EB1736" w:rsidRPr="002545A6" w:rsidRDefault="00EB1736" w:rsidP="00EB1736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20E9403" w14:textId="628D0810" w:rsidR="00EB1736" w:rsidRPr="002545A6" w:rsidRDefault="00EB1736" w:rsidP="00EB1736">
      <w:pPr>
        <w:pStyle w:val="Listenabsatz"/>
        <w:numPr>
          <w:ilvl w:val="0"/>
          <w:numId w:val="16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If not, is this planned at your medical school for the future? </w:t>
      </w:r>
    </w:p>
    <w:p w14:paraId="14511700" w14:textId="79C2021D" w:rsidR="00EB1736" w:rsidRPr="002545A6" w:rsidRDefault="00EB1736" w:rsidP="00EB1736">
      <w:pPr>
        <w:ind w:firstLine="708"/>
        <w:jc w:val="both"/>
        <w:rPr>
          <w:rFonts w:ascii="Arial" w:hAnsi="Arial" w:cs="Arial"/>
        </w:rPr>
      </w:pPr>
      <w:r w:rsidRPr="002545A6">
        <w:rPr>
          <w:rFonts w:ascii="Arial" w:hAnsi="Arial" w:cs="Arial"/>
        </w:rPr>
        <w:t>Yes/</w:t>
      </w:r>
      <w:r w:rsidR="00A66886">
        <w:rPr>
          <w:rFonts w:ascii="Arial" w:hAnsi="Arial" w:cs="Arial"/>
        </w:rPr>
        <w:t xml:space="preserve"> </w:t>
      </w:r>
      <w:r w:rsidRPr="002545A6">
        <w:rPr>
          <w:rFonts w:ascii="Arial" w:hAnsi="Arial" w:cs="Arial"/>
        </w:rPr>
        <w:t>No</w:t>
      </w:r>
      <w:r w:rsidRPr="002545A6">
        <w:rPr>
          <w:rFonts w:ascii="Arial" w:hAnsi="Arial" w:cs="Arial"/>
          <w:bCs/>
          <w:highlight w:val="yellow"/>
        </w:rPr>
        <w:t xml:space="preserve"> </w:t>
      </w:r>
    </w:p>
    <w:p w14:paraId="5C93E525" w14:textId="77777777" w:rsidR="008F0B4A" w:rsidRPr="002545A6" w:rsidRDefault="008F0B4A" w:rsidP="00EB1736">
      <w:pPr>
        <w:pStyle w:val="Listenabsatz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70D24389" w14:textId="7DD3AD4E" w:rsidR="008F0B4A" w:rsidRPr="002545A6" w:rsidRDefault="008F0B4A" w:rsidP="008F0B4A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Would you consider offering e-learning opportunities developed by other medical schools for inclusion in teaching by your medical school, if they fitted into the curriculum? </w:t>
      </w:r>
    </w:p>
    <w:p w14:paraId="4D75C4BF" w14:textId="22D80CF8" w:rsidR="008F0B4A" w:rsidRPr="00A82B1C" w:rsidRDefault="008F0B4A" w:rsidP="00A82B1C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/</w:t>
      </w:r>
      <w:r w:rsidR="00A6688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  <w:r w:rsidR="00EB1736" w:rsidRPr="00A82B1C">
        <w:rPr>
          <w:rFonts w:ascii="Arial" w:hAnsi="Arial" w:cs="Arial"/>
          <w:bCs/>
          <w:highlight w:val="yellow"/>
        </w:rPr>
        <w:t xml:space="preserve"> </w:t>
      </w:r>
    </w:p>
    <w:p w14:paraId="6E5EB795" w14:textId="77777777" w:rsidR="001A325B" w:rsidRPr="002545A6" w:rsidRDefault="001A325B" w:rsidP="00EB1736"/>
    <w:p w14:paraId="42B5CD15" w14:textId="18455804" w:rsidR="001A325B" w:rsidRPr="002545A6" w:rsidRDefault="001A325B" w:rsidP="00DE3D18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Are teachers at your medical school encouraged (through instructions, study regulations, etc.) to prepare e-learning tools?</w:t>
      </w:r>
      <w:r w:rsidR="002D43D4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53898581" w14:textId="55765870" w:rsidR="001A325B" w:rsidRPr="002545A6" w:rsidRDefault="001A325B" w:rsidP="00EB1736">
      <w:pPr>
        <w:ind w:firstLine="708"/>
        <w:jc w:val="both"/>
        <w:rPr>
          <w:rFonts w:ascii="Arial" w:hAnsi="Arial" w:cs="Arial"/>
        </w:rPr>
      </w:pPr>
      <w:r w:rsidRPr="002545A6">
        <w:rPr>
          <w:rFonts w:ascii="Arial" w:hAnsi="Arial" w:cs="Arial"/>
        </w:rPr>
        <w:t>Yes/</w:t>
      </w:r>
      <w:r w:rsidR="00A66886">
        <w:rPr>
          <w:rFonts w:ascii="Arial" w:hAnsi="Arial" w:cs="Arial"/>
        </w:rPr>
        <w:t xml:space="preserve"> </w:t>
      </w:r>
      <w:r w:rsidRPr="002545A6">
        <w:rPr>
          <w:rFonts w:ascii="Arial" w:hAnsi="Arial" w:cs="Arial"/>
        </w:rPr>
        <w:t>No</w:t>
      </w:r>
      <w:r w:rsidR="00EB1736" w:rsidRPr="002545A6">
        <w:rPr>
          <w:rFonts w:ascii="Arial" w:hAnsi="Arial" w:cs="Arial"/>
          <w:bCs/>
          <w:highlight w:val="yellow"/>
        </w:rPr>
        <w:t xml:space="preserve"> </w:t>
      </w:r>
    </w:p>
    <w:p w14:paraId="5DD38EC3" w14:textId="77777777" w:rsidR="00A878A0" w:rsidRPr="002545A6" w:rsidRDefault="00A878A0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</w:p>
    <w:p w14:paraId="62FC09CA" w14:textId="77777777" w:rsidR="00CA40C8" w:rsidRPr="002545A6" w:rsidRDefault="00CA40C8" w:rsidP="00DE3D18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A107A3F" w14:textId="77777777" w:rsidR="00A878A0" w:rsidRPr="002545A6" w:rsidRDefault="00CA40C8" w:rsidP="00DE3D18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Do you regularly evaluate the opinions, attitudes and </w:t>
      </w:r>
      <w:r w:rsidR="00A878A0" w:rsidRPr="002545A6">
        <w:rPr>
          <w:rFonts w:ascii="Arial" w:hAnsi="Arial" w:cs="Arial"/>
          <w:bCs/>
          <w:sz w:val="24"/>
          <w:szCs w:val="24"/>
          <w:lang w:val="en-GB"/>
        </w:rPr>
        <w:t xml:space="preserve">experiences of your teachers on </w:t>
      </w: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the subject of </w:t>
      </w: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e-learning</w:t>
      </w:r>
      <w:proofErr w:type="gramEnd"/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 in your medical school?</w:t>
      </w:r>
    </w:p>
    <w:p w14:paraId="652ECA5B" w14:textId="382BB26E" w:rsidR="00A878A0" w:rsidRPr="00A82B1C" w:rsidRDefault="00A878A0" w:rsidP="00A82B1C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/</w:t>
      </w:r>
      <w:r w:rsidR="00A6688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  <w:r w:rsidR="001D049A" w:rsidRPr="00A82B1C">
        <w:rPr>
          <w:rFonts w:ascii="Arial" w:hAnsi="Arial" w:cs="Arial"/>
        </w:rPr>
        <w:t xml:space="preserve"> </w:t>
      </w:r>
    </w:p>
    <w:p w14:paraId="4F15EE7B" w14:textId="77777777" w:rsidR="00A878A0" w:rsidRPr="002545A6" w:rsidRDefault="00A878A0" w:rsidP="00DE3D18">
      <w:pPr>
        <w:pStyle w:val="Listenabsatz"/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176AD454" w14:textId="77777777" w:rsidR="00A878A0" w:rsidRPr="002545A6" w:rsidRDefault="00A878A0" w:rsidP="00DE3D18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Do you regularly evaluate the opinions, attitudes and experiences of your students on the subject of </w:t>
      </w:r>
      <w:proofErr w:type="gramStart"/>
      <w:r w:rsidRPr="002545A6">
        <w:rPr>
          <w:rFonts w:ascii="Arial" w:hAnsi="Arial" w:cs="Arial"/>
          <w:bCs/>
          <w:sz w:val="24"/>
          <w:szCs w:val="24"/>
          <w:lang w:val="en-GB"/>
        </w:rPr>
        <w:t>e-learning</w:t>
      </w:r>
      <w:proofErr w:type="gramEnd"/>
      <w:r w:rsidRPr="002545A6">
        <w:rPr>
          <w:rFonts w:ascii="Arial" w:hAnsi="Arial" w:cs="Arial"/>
          <w:bCs/>
          <w:sz w:val="24"/>
          <w:szCs w:val="24"/>
          <w:lang w:val="en-GB"/>
        </w:rPr>
        <w:t xml:space="preserve"> in your medical school?</w:t>
      </w:r>
    </w:p>
    <w:p w14:paraId="786066B7" w14:textId="7F68F575" w:rsidR="00A878A0" w:rsidRPr="00A82B1C" w:rsidRDefault="00A878A0" w:rsidP="00A82B1C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/</w:t>
      </w:r>
      <w:r w:rsidR="00A6688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  <w:r w:rsidR="001D049A" w:rsidRPr="00A82B1C">
        <w:rPr>
          <w:rFonts w:ascii="Arial" w:hAnsi="Arial" w:cs="Arial"/>
        </w:rPr>
        <w:t xml:space="preserve"> </w:t>
      </w:r>
    </w:p>
    <w:p w14:paraId="25517045" w14:textId="77777777" w:rsidR="00A878A0" w:rsidRPr="002545A6" w:rsidRDefault="00A878A0" w:rsidP="00DE3D18">
      <w:pPr>
        <w:pStyle w:val="Listenabsatz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404CCF39" w14:textId="7C3C8565" w:rsidR="00A878A0" w:rsidRPr="002545A6" w:rsidRDefault="00A878A0" w:rsidP="00DE3D18">
      <w:pPr>
        <w:pStyle w:val="Listenabsatz"/>
        <w:numPr>
          <w:ilvl w:val="0"/>
          <w:numId w:val="11"/>
        </w:num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2545A6">
        <w:rPr>
          <w:rFonts w:ascii="Arial" w:hAnsi="Arial" w:cs="Arial"/>
          <w:bCs/>
          <w:sz w:val="24"/>
          <w:szCs w:val="24"/>
          <w:lang w:val="en-GB"/>
        </w:rPr>
        <w:t>Does your medical school or do your students recognise outstanding e-learning opportunities with awards?</w:t>
      </w:r>
      <w:r w:rsidR="001D049A" w:rsidRPr="002545A6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p w14:paraId="5DB69479" w14:textId="789D7EFD" w:rsidR="00A878A0" w:rsidRPr="00A82B1C" w:rsidRDefault="00A878A0" w:rsidP="00A82B1C">
      <w:pPr>
        <w:ind w:firstLine="708"/>
        <w:jc w:val="both"/>
        <w:rPr>
          <w:rFonts w:ascii="Arial" w:hAnsi="Arial" w:cs="Arial"/>
        </w:rPr>
      </w:pPr>
      <w:r w:rsidRPr="00A82B1C">
        <w:rPr>
          <w:rFonts w:ascii="Arial" w:hAnsi="Arial" w:cs="Arial"/>
        </w:rPr>
        <w:t>Yes/</w:t>
      </w:r>
      <w:r w:rsidR="00A66886" w:rsidRPr="00A82B1C">
        <w:rPr>
          <w:rFonts w:ascii="Arial" w:hAnsi="Arial" w:cs="Arial"/>
        </w:rPr>
        <w:t xml:space="preserve"> </w:t>
      </w:r>
      <w:r w:rsidRPr="00A82B1C">
        <w:rPr>
          <w:rFonts w:ascii="Arial" w:hAnsi="Arial" w:cs="Arial"/>
        </w:rPr>
        <w:t>No</w:t>
      </w:r>
      <w:r w:rsidR="00FA189A" w:rsidRPr="00A82B1C">
        <w:rPr>
          <w:rFonts w:ascii="Arial" w:hAnsi="Arial" w:cs="Arial"/>
          <w:bCs/>
          <w:highlight w:val="yellow"/>
        </w:rPr>
        <w:t xml:space="preserve"> </w:t>
      </w:r>
    </w:p>
    <w:p w14:paraId="406ACCD5" w14:textId="77777777" w:rsidR="00A878A0" w:rsidRPr="002545A6" w:rsidRDefault="00A878A0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4"/>
          <w:szCs w:val="24"/>
          <w:lang w:val="en-GB"/>
        </w:rPr>
      </w:pPr>
    </w:p>
    <w:p w14:paraId="0F2C1E0C" w14:textId="77777777" w:rsidR="00A878A0" w:rsidRDefault="00A878A0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0"/>
          <w:szCs w:val="20"/>
          <w:lang w:val="en-GB"/>
        </w:rPr>
      </w:pPr>
    </w:p>
    <w:p w14:paraId="54F39C24" w14:textId="77777777" w:rsidR="00A82B1C" w:rsidRDefault="00A82B1C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0"/>
          <w:szCs w:val="20"/>
          <w:lang w:val="en-GB"/>
        </w:rPr>
      </w:pPr>
    </w:p>
    <w:p w14:paraId="6E95BD93" w14:textId="6CE2D433" w:rsidR="00A82B1C" w:rsidRPr="00A82B1C" w:rsidRDefault="00A82B1C" w:rsidP="00A82B1C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----------------------------</w:t>
      </w:r>
    </w:p>
    <w:p w14:paraId="497A152B" w14:textId="77777777" w:rsidR="00C610F5" w:rsidRPr="002545A6" w:rsidRDefault="00C610F5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0"/>
          <w:szCs w:val="20"/>
          <w:lang w:val="en-GB"/>
        </w:rPr>
      </w:pPr>
    </w:p>
    <w:p w14:paraId="5E8CE0EC" w14:textId="102B778B" w:rsidR="002343D9" w:rsidRPr="00CE734C" w:rsidRDefault="002343D9" w:rsidP="002343D9">
      <w:pPr>
        <w:rPr>
          <w:rFonts w:ascii="Arial" w:hAnsi="Arial" w:cs="Arial"/>
          <w:lang w:val="en-US"/>
        </w:rPr>
      </w:pPr>
      <w:r w:rsidRPr="00A82B1C">
        <w:rPr>
          <w:rFonts w:ascii="Arial" w:hAnsi="Arial" w:cs="Arial"/>
          <w:lang w:val="en-US"/>
        </w:rPr>
        <w:t>* Answers to these questions were not included in the analysis and the corresponding manuscript as there were less than five responses or a high ambiguity among the answers given that inhibited an analysis.</w:t>
      </w:r>
      <w:r w:rsidRPr="00CE734C">
        <w:rPr>
          <w:rFonts w:ascii="Arial" w:hAnsi="Arial" w:cs="Arial"/>
          <w:lang w:val="en-US"/>
        </w:rPr>
        <w:t xml:space="preserve"> </w:t>
      </w:r>
    </w:p>
    <w:p w14:paraId="4A67CA82" w14:textId="77777777" w:rsidR="00C610F5" w:rsidRPr="002545A6" w:rsidRDefault="00C610F5" w:rsidP="00DE3D18">
      <w:pPr>
        <w:pStyle w:val="Listenabsatz"/>
        <w:spacing w:after="0" w:line="240" w:lineRule="auto"/>
        <w:ind w:firstLine="696"/>
        <w:jc w:val="both"/>
        <w:rPr>
          <w:rFonts w:ascii="Arial" w:hAnsi="Arial" w:cs="Arial"/>
          <w:sz w:val="20"/>
          <w:szCs w:val="20"/>
          <w:lang w:val="en-GB"/>
        </w:rPr>
      </w:pPr>
    </w:p>
    <w:sectPr w:rsidR="00C610F5" w:rsidRPr="002545A6" w:rsidSect="00FE28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B1EF7"/>
    <w:multiLevelType w:val="hybridMultilevel"/>
    <w:tmpl w:val="456CBF54"/>
    <w:lvl w:ilvl="0" w:tplc="ACCEC6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5471A"/>
    <w:multiLevelType w:val="hybridMultilevel"/>
    <w:tmpl w:val="469E8A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C0762B"/>
    <w:multiLevelType w:val="hybridMultilevel"/>
    <w:tmpl w:val="551CAD8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B2D3F10"/>
    <w:multiLevelType w:val="hybridMultilevel"/>
    <w:tmpl w:val="39284024"/>
    <w:lvl w:ilvl="0" w:tplc="A2204AF0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2DAE357C"/>
    <w:multiLevelType w:val="hybridMultilevel"/>
    <w:tmpl w:val="5D8EADBA"/>
    <w:lvl w:ilvl="0" w:tplc="68761438">
      <w:start w:val="1"/>
      <w:numFmt w:val="decimal"/>
      <w:lvlText w:val="%1."/>
      <w:lvlJc w:val="left"/>
      <w:pPr>
        <w:ind w:left="420" w:hanging="360"/>
      </w:pPr>
      <w:rPr>
        <w:rFonts w:ascii="Arial" w:eastAsiaTheme="minorEastAsia" w:hAnsi="Arial" w:cs="Arial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2F114A54"/>
    <w:multiLevelType w:val="hybridMultilevel"/>
    <w:tmpl w:val="7E12DA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0253AB"/>
    <w:multiLevelType w:val="hybridMultilevel"/>
    <w:tmpl w:val="A858E9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1D79C2"/>
    <w:multiLevelType w:val="hybridMultilevel"/>
    <w:tmpl w:val="AACA8EC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156E40"/>
    <w:multiLevelType w:val="hybridMultilevel"/>
    <w:tmpl w:val="7AACB6E8"/>
    <w:lvl w:ilvl="0" w:tplc="6CB614BA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2F03601"/>
    <w:multiLevelType w:val="hybridMultilevel"/>
    <w:tmpl w:val="E9EE17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9B6F55"/>
    <w:multiLevelType w:val="hybridMultilevel"/>
    <w:tmpl w:val="99027D52"/>
    <w:lvl w:ilvl="0" w:tplc="DCD220F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E63613"/>
    <w:multiLevelType w:val="hybridMultilevel"/>
    <w:tmpl w:val="992E0B84"/>
    <w:lvl w:ilvl="0" w:tplc="C396DCFE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1D70B2"/>
    <w:multiLevelType w:val="hybridMultilevel"/>
    <w:tmpl w:val="DC6A5D16"/>
    <w:lvl w:ilvl="0" w:tplc="1F00CC30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2F179E6"/>
    <w:multiLevelType w:val="hybridMultilevel"/>
    <w:tmpl w:val="A56A84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ED141B"/>
    <w:multiLevelType w:val="hybridMultilevel"/>
    <w:tmpl w:val="241E1C22"/>
    <w:lvl w:ilvl="0" w:tplc="3BE4E342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B62F0C"/>
    <w:multiLevelType w:val="hybridMultilevel"/>
    <w:tmpl w:val="DDE09A18"/>
    <w:lvl w:ilvl="0" w:tplc="835498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672A5A"/>
    <w:multiLevelType w:val="hybridMultilevel"/>
    <w:tmpl w:val="A04E3FBA"/>
    <w:lvl w:ilvl="0" w:tplc="3BE4E342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5"/>
  </w:num>
  <w:num w:numId="3">
    <w:abstractNumId w:val="6"/>
  </w:num>
  <w:num w:numId="4">
    <w:abstractNumId w:val="12"/>
  </w:num>
  <w:num w:numId="5">
    <w:abstractNumId w:val="10"/>
  </w:num>
  <w:num w:numId="6">
    <w:abstractNumId w:val="1"/>
  </w:num>
  <w:num w:numId="7">
    <w:abstractNumId w:val="2"/>
  </w:num>
  <w:num w:numId="8">
    <w:abstractNumId w:val="0"/>
  </w:num>
  <w:num w:numId="9">
    <w:abstractNumId w:val="11"/>
  </w:num>
  <w:num w:numId="10">
    <w:abstractNumId w:val="13"/>
  </w:num>
  <w:num w:numId="11">
    <w:abstractNumId w:val="16"/>
  </w:num>
  <w:num w:numId="12">
    <w:abstractNumId w:val="3"/>
  </w:num>
  <w:num w:numId="13">
    <w:abstractNumId w:val="5"/>
  </w:num>
  <w:num w:numId="14">
    <w:abstractNumId w:val="9"/>
  </w:num>
  <w:num w:numId="15">
    <w:abstractNumId w:val="7"/>
  </w:num>
  <w:num w:numId="16">
    <w:abstractNumId w:val="8"/>
  </w:num>
  <w:num w:numId="17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s, Harm">
    <w15:presenceInfo w15:providerId="None" w15:userId="Peters, Har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C689D5B-A3A4-4FAF-BD4C-1D96253A6CC0}"/>
    <w:docVar w:name="dgnword-eventsink" w:val="329279080"/>
  </w:docVars>
  <w:rsids>
    <w:rsidRoot w:val="000C298B"/>
    <w:rsid w:val="000C298B"/>
    <w:rsid w:val="001010DD"/>
    <w:rsid w:val="0017752A"/>
    <w:rsid w:val="001A325B"/>
    <w:rsid w:val="001A71A4"/>
    <w:rsid w:val="001D049A"/>
    <w:rsid w:val="001F6A7E"/>
    <w:rsid w:val="00212DA7"/>
    <w:rsid w:val="002343D9"/>
    <w:rsid w:val="002545A6"/>
    <w:rsid w:val="002922E3"/>
    <w:rsid w:val="00295140"/>
    <w:rsid w:val="002C2748"/>
    <w:rsid w:val="002D43D4"/>
    <w:rsid w:val="002F4036"/>
    <w:rsid w:val="00327B1F"/>
    <w:rsid w:val="003A2F2D"/>
    <w:rsid w:val="003A6C62"/>
    <w:rsid w:val="00425F69"/>
    <w:rsid w:val="0045680C"/>
    <w:rsid w:val="0046575F"/>
    <w:rsid w:val="00570095"/>
    <w:rsid w:val="006476D0"/>
    <w:rsid w:val="00686FE2"/>
    <w:rsid w:val="006C5185"/>
    <w:rsid w:val="0075455B"/>
    <w:rsid w:val="007630AD"/>
    <w:rsid w:val="008F0B4A"/>
    <w:rsid w:val="00917FBB"/>
    <w:rsid w:val="0095064C"/>
    <w:rsid w:val="009673A0"/>
    <w:rsid w:val="00981350"/>
    <w:rsid w:val="009D2CC1"/>
    <w:rsid w:val="009E6900"/>
    <w:rsid w:val="00A66886"/>
    <w:rsid w:val="00A82B1C"/>
    <w:rsid w:val="00A878A0"/>
    <w:rsid w:val="00AA2A6C"/>
    <w:rsid w:val="00AD45F8"/>
    <w:rsid w:val="00B079CF"/>
    <w:rsid w:val="00C30FF4"/>
    <w:rsid w:val="00C610F5"/>
    <w:rsid w:val="00CA40C8"/>
    <w:rsid w:val="00CD7D16"/>
    <w:rsid w:val="00CE2AB8"/>
    <w:rsid w:val="00CE3A3E"/>
    <w:rsid w:val="00D2455E"/>
    <w:rsid w:val="00D848F4"/>
    <w:rsid w:val="00DE3D18"/>
    <w:rsid w:val="00E33B1C"/>
    <w:rsid w:val="00EB0B34"/>
    <w:rsid w:val="00EB1736"/>
    <w:rsid w:val="00F428D7"/>
    <w:rsid w:val="00F50C01"/>
    <w:rsid w:val="00F92464"/>
    <w:rsid w:val="00FA189A"/>
    <w:rsid w:val="00FB1E12"/>
    <w:rsid w:val="00FE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11B4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lietext">
    <w:name w:val="Fließtext_"/>
    <w:basedOn w:val="Absatzstandardschriftart"/>
    <w:link w:val="Flietext0"/>
    <w:rsid w:val="000C298B"/>
    <w:rPr>
      <w:rFonts w:ascii="Arial" w:eastAsia="Arial" w:hAnsi="Arial" w:cs="Arial"/>
      <w:sz w:val="21"/>
      <w:szCs w:val="21"/>
      <w:shd w:val="clear" w:color="auto" w:fill="FFFFFF"/>
    </w:rPr>
  </w:style>
  <w:style w:type="paragraph" w:customStyle="1" w:styleId="Flietext0">
    <w:name w:val="Fließtext"/>
    <w:basedOn w:val="Standard"/>
    <w:link w:val="Flietext"/>
    <w:rsid w:val="000C298B"/>
    <w:pPr>
      <w:widowControl w:val="0"/>
      <w:shd w:val="clear" w:color="auto" w:fill="FFFFFF"/>
      <w:spacing w:after="240" w:line="266" w:lineRule="exact"/>
    </w:pPr>
    <w:rPr>
      <w:rFonts w:ascii="Arial" w:eastAsia="Arial" w:hAnsi="Arial" w:cs="Arial"/>
      <w:sz w:val="21"/>
      <w:szCs w:val="21"/>
      <w:lang w:val="de-DE"/>
    </w:rPr>
  </w:style>
  <w:style w:type="paragraph" w:styleId="Listenabsatz">
    <w:name w:val="List Paragraph"/>
    <w:basedOn w:val="Standard"/>
    <w:uiPriority w:val="34"/>
    <w:qFormat/>
    <w:rsid w:val="000C298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de-DE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1A325B"/>
    <w:pPr>
      <w:spacing w:after="200"/>
    </w:pPr>
    <w:rPr>
      <w:rFonts w:ascii="Calibri" w:eastAsia="Calibri" w:hAnsi="Calibri" w:cs="Times New Roman"/>
      <w:sz w:val="20"/>
      <w:szCs w:val="20"/>
      <w:lang w:val="de-DE"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A325B"/>
    <w:rPr>
      <w:rFonts w:ascii="Calibri" w:eastAsia="Calibri" w:hAnsi="Calibri" w:cs="Times New Roman"/>
      <w:sz w:val="20"/>
      <w:szCs w:val="20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6575F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6575F"/>
    <w:pPr>
      <w:spacing w:after="0"/>
    </w:pPr>
    <w:rPr>
      <w:rFonts w:asciiTheme="minorHAnsi" w:eastAsiaTheme="minorEastAsia" w:hAnsiTheme="minorHAnsi" w:cstheme="minorBidi"/>
      <w:b/>
      <w:bCs/>
      <w:lang w:val="en-GB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6575F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6575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6575F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lietext">
    <w:name w:val="Fließtext_"/>
    <w:basedOn w:val="Absatzstandardschriftart"/>
    <w:link w:val="Flietext0"/>
    <w:rsid w:val="000C298B"/>
    <w:rPr>
      <w:rFonts w:ascii="Arial" w:eastAsia="Arial" w:hAnsi="Arial" w:cs="Arial"/>
      <w:sz w:val="21"/>
      <w:szCs w:val="21"/>
      <w:shd w:val="clear" w:color="auto" w:fill="FFFFFF"/>
    </w:rPr>
  </w:style>
  <w:style w:type="paragraph" w:customStyle="1" w:styleId="Flietext0">
    <w:name w:val="Fließtext"/>
    <w:basedOn w:val="Standard"/>
    <w:link w:val="Flietext"/>
    <w:rsid w:val="000C298B"/>
    <w:pPr>
      <w:widowControl w:val="0"/>
      <w:shd w:val="clear" w:color="auto" w:fill="FFFFFF"/>
      <w:spacing w:after="240" w:line="266" w:lineRule="exact"/>
    </w:pPr>
    <w:rPr>
      <w:rFonts w:ascii="Arial" w:eastAsia="Arial" w:hAnsi="Arial" w:cs="Arial"/>
      <w:sz w:val="21"/>
      <w:szCs w:val="21"/>
      <w:lang w:val="de-DE"/>
    </w:rPr>
  </w:style>
  <w:style w:type="paragraph" w:styleId="Listenabsatz">
    <w:name w:val="List Paragraph"/>
    <w:basedOn w:val="Standard"/>
    <w:uiPriority w:val="34"/>
    <w:qFormat/>
    <w:rsid w:val="000C298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de-DE" w:eastAsia="en-US"/>
    </w:rPr>
  </w:style>
  <w:style w:type="paragraph" w:styleId="Kommentartext">
    <w:name w:val="annotation text"/>
    <w:basedOn w:val="Standard"/>
    <w:link w:val="KommentartextZeichen"/>
    <w:uiPriority w:val="99"/>
    <w:semiHidden/>
    <w:rsid w:val="001A325B"/>
    <w:pPr>
      <w:spacing w:after="200"/>
    </w:pPr>
    <w:rPr>
      <w:rFonts w:ascii="Calibri" w:eastAsia="Calibri" w:hAnsi="Calibri" w:cs="Times New Roman"/>
      <w:sz w:val="20"/>
      <w:szCs w:val="20"/>
      <w:lang w:val="de-DE"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A325B"/>
    <w:rPr>
      <w:rFonts w:ascii="Calibri" w:eastAsia="Calibri" w:hAnsi="Calibri" w:cs="Times New Roman"/>
      <w:sz w:val="20"/>
      <w:szCs w:val="20"/>
      <w:lang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6575F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6575F"/>
    <w:pPr>
      <w:spacing w:after="0"/>
    </w:pPr>
    <w:rPr>
      <w:rFonts w:asciiTheme="minorHAnsi" w:eastAsiaTheme="minorEastAsia" w:hAnsiTheme="minorHAnsi" w:cstheme="minorBidi"/>
      <w:b/>
      <w:bCs/>
      <w:lang w:val="en-GB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6575F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6575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6575F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4</Words>
  <Characters>5764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6</cp:revision>
  <dcterms:created xsi:type="dcterms:W3CDTF">2015-06-14T08:55:00Z</dcterms:created>
  <dcterms:modified xsi:type="dcterms:W3CDTF">2015-06-14T16:14:00Z</dcterms:modified>
</cp:coreProperties>
</file>